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CE161" w14:textId="403C0661" w:rsidR="00BF61BE" w:rsidRPr="006835FC" w:rsidRDefault="006932F2" w:rsidP="00590975">
      <w:pPr>
        <w:widowControl w:val="0"/>
        <w:autoSpaceDE w:val="0"/>
        <w:spacing w:before="0" w:after="0"/>
        <w:jc w:val="both"/>
        <w:rPr>
          <w:rFonts w:eastAsia="等线" w:cs="Times New Roman"/>
          <w:kern w:val="2"/>
          <w:szCs w:val="24"/>
          <w:shd w:val="clear" w:color="auto" w:fill="FFFFFF"/>
          <w:lang w:eastAsia="zh-CN"/>
        </w:rPr>
      </w:pPr>
      <w:r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Supplement</w:t>
      </w:r>
      <w:r w:rsidR="00D87E4B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ary</w:t>
      </w:r>
      <w:r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 xml:space="preserve"> </w:t>
      </w:r>
      <w:r w:rsidR="003B4FC8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Table </w:t>
      </w:r>
      <w:r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2</w:t>
      </w:r>
      <w:r w:rsid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.</w:t>
      </w:r>
      <w:r w:rsidR="003B4FC8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 </w:t>
      </w:r>
      <w:r w:rsidR="00F273EE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>T</w:t>
      </w:r>
      <w:r w:rsidR="00F86877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he complete details for </w:t>
      </w:r>
      <w:r w:rsidR="006835FC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 xml:space="preserve">the </w:t>
      </w:r>
      <w:r w:rsidR="00F86877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t</w:t>
      </w:r>
      <w:r w:rsidR="00F273EE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>op ten</w:t>
      </w:r>
      <w:r w:rsidR="003B4FC8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 most </w:t>
      </w:r>
      <w:r w:rsidR="00F86877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global</w:t>
      </w:r>
      <w:r w:rsidR="00F87276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ly</w:t>
      </w:r>
      <w:r w:rsidR="00F86877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 xml:space="preserve"> or local</w:t>
      </w:r>
      <w:r w:rsidR="00F87276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ly</w:t>
      </w:r>
      <w:r w:rsidR="00F86877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 xml:space="preserve"> </w:t>
      </w:r>
      <w:r w:rsidR="003B4FC8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cited </w:t>
      </w:r>
      <w:r w:rsidR="00F87276" w:rsidRPr="006835FC">
        <w:rPr>
          <w:rFonts w:eastAsia="等线" w:cs="Times New Roman" w:hint="eastAsia"/>
          <w:kern w:val="2"/>
          <w:szCs w:val="24"/>
          <w:shd w:val="clear" w:color="auto" w:fill="FFFFFF"/>
          <w:lang w:eastAsia="zh-CN"/>
        </w:rPr>
        <w:t>article</w:t>
      </w:r>
      <w:r w:rsidR="003B4FC8" w:rsidRPr="006835FC">
        <w:rPr>
          <w:rFonts w:eastAsia="等线" w:cs="Times New Roman"/>
          <w:kern w:val="2"/>
          <w:szCs w:val="24"/>
          <w:shd w:val="clear" w:color="auto" w:fill="FFFFFF"/>
          <w:lang w:eastAsia="zh-CN"/>
        </w:rPr>
        <w:t>s in tumor immune escape research.</w:t>
      </w:r>
    </w:p>
    <w:tbl>
      <w:tblPr>
        <w:tblStyle w:val="8"/>
        <w:tblW w:w="13627" w:type="dxa"/>
        <w:jc w:val="center"/>
        <w:tblLayout w:type="fixed"/>
        <w:tblLook w:val="04A0" w:firstRow="1" w:lastRow="0" w:firstColumn="1" w:lastColumn="0" w:noHBand="0" w:noVBand="1"/>
      </w:tblPr>
      <w:tblGrid>
        <w:gridCol w:w="7933"/>
        <w:gridCol w:w="1560"/>
        <w:gridCol w:w="850"/>
        <w:gridCol w:w="1867"/>
        <w:gridCol w:w="950"/>
        <w:gridCol w:w="467"/>
      </w:tblGrid>
      <w:tr w:rsidR="00733F62" w:rsidRPr="00D14C94" w14:paraId="12AEE055" w14:textId="7DB38485" w:rsidTr="003D5205">
        <w:trPr>
          <w:jc w:val="center"/>
        </w:trPr>
        <w:tc>
          <w:tcPr>
            <w:tcW w:w="7933" w:type="dxa"/>
            <w:shd w:val="clear" w:color="auto" w:fill="E5DFEC" w:themeFill="accent4" w:themeFillTint="33"/>
            <w:vAlign w:val="center"/>
          </w:tcPr>
          <w:p w14:paraId="15A9D547" w14:textId="1525B5D5" w:rsidR="00315159" w:rsidRPr="00315159" w:rsidRDefault="00315159" w:rsidP="003B4FC8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315159">
              <w:rPr>
                <w:rFonts w:eastAsia="等线" w:cs="Times New Roman" w:hint="eastAsia"/>
                <w:sz w:val="20"/>
                <w:szCs w:val="20"/>
              </w:rPr>
              <w:t xml:space="preserve">The title of the </w:t>
            </w:r>
            <w:r w:rsidR="00F87276">
              <w:rPr>
                <w:rFonts w:eastAsia="等线" w:cs="Times New Roman" w:hint="eastAsia"/>
                <w:sz w:val="20"/>
                <w:szCs w:val="20"/>
              </w:rPr>
              <w:t>articles</w:t>
            </w:r>
          </w:p>
        </w:tc>
        <w:tc>
          <w:tcPr>
            <w:tcW w:w="1560" w:type="dxa"/>
            <w:shd w:val="clear" w:color="auto" w:fill="E5DFEC" w:themeFill="accent4" w:themeFillTint="33"/>
            <w:vAlign w:val="center"/>
          </w:tcPr>
          <w:p w14:paraId="142CB7BC" w14:textId="187FAF55" w:rsidR="00733F62" w:rsidRPr="00467834" w:rsidRDefault="00733F62" w:rsidP="003B4FC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 w:hint="eastAsia"/>
                <w:sz w:val="20"/>
                <w:szCs w:val="20"/>
              </w:rPr>
              <w:t>First author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14:paraId="732A11AC" w14:textId="68979F2F" w:rsidR="00733F62" w:rsidRPr="00467834" w:rsidRDefault="00733F62" w:rsidP="003B4FC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 w:hint="eastAsia"/>
                <w:sz w:val="20"/>
                <w:szCs w:val="20"/>
              </w:rPr>
              <w:t>Year</w:t>
            </w:r>
          </w:p>
        </w:tc>
        <w:tc>
          <w:tcPr>
            <w:tcW w:w="1867" w:type="dxa"/>
            <w:shd w:val="clear" w:color="auto" w:fill="E5DFEC" w:themeFill="accent4" w:themeFillTint="33"/>
            <w:vAlign w:val="center"/>
          </w:tcPr>
          <w:p w14:paraId="441E64B5" w14:textId="65616F4D" w:rsidR="00733F62" w:rsidRPr="00D67E12" w:rsidRDefault="00733F62" w:rsidP="003B4FC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67E12">
              <w:rPr>
                <w:rFonts w:eastAsia="等线" w:cs="Times New Roman" w:hint="eastAsia"/>
                <w:sz w:val="20"/>
                <w:szCs w:val="20"/>
              </w:rPr>
              <w:t>Journal</w:t>
            </w:r>
          </w:p>
        </w:tc>
        <w:tc>
          <w:tcPr>
            <w:tcW w:w="950" w:type="dxa"/>
            <w:shd w:val="clear" w:color="auto" w:fill="E5DFEC" w:themeFill="accent4" w:themeFillTint="33"/>
            <w:vAlign w:val="center"/>
          </w:tcPr>
          <w:p w14:paraId="328373CA" w14:textId="75C42C4A" w:rsidR="00733F62" w:rsidRPr="00D67E12" w:rsidRDefault="00733F62" w:rsidP="003B4FC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67E12">
              <w:rPr>
                <w:rFonts w:eastAsia="等线" w:cs="Times New Roman" w:hint="eastAsia"/>
                <w:sz w:val="20"/>
                <w:szCs w:val="20"/>
              </w:rPr>
              <w:t>IF(2023)</w:t>
            </w:r>
          </w:p>
        </w:tc>
        <w:tc>
          <w:tcPr>
            <w:tcW w:w="467" w:type="dxa"/>
            <w:shd w:val="clear" w:color="auto" w:fill="E5DFEC" w:themeFill="accent4" w:themeFillTint="33"/>
            <w:vAlign w:val="center"/>
          </w:tcPr>
          <w:p w14:paraId="6AEFD9D3" w14:textId="522AB774" w:rsidR="00733F62" w:rsidRPr="00D67E12" w:rsidRDefault="00733F62" w:rsidP="003B4FC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67E12">
              <w:rPr>
                <w:rFonts w:eastAsia="等线" w:cs="Times New Roman" w:hint="eastAsia"/>
                <w:sz w:val="20"/>
                <w:szCs w:val="20"/>
              </w:rPr>
              <w:t>Q</w:t>
            </w:r>
          </w:p>
        </w:tc>
      </w:tr>
      <w:tr w:rsidR="00733F62" w:rsidRPr="00D14C94" w14:paraId="297C0C46" w14:textId="0E846911" w:rsidTr="003D5205">
        <w:trPr>
          <w:jc w:val="center"/>
        </w:trPr>
        <w:tc>
          <w:tcPr>
            <w:tcW w:w="7933" w:type="dxa"/>
            <w:vAlign w:val="center"/>
          </w:tcPr>
          <w:p w14:paraId="59E0D2E7" w14:textId="54BE91FA" w:rsidR="00733F62" w:rsidRPr="006932F2" w:rsidRDefault="00BD5F8E" w:rsidP="00467834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/>
                <w:sz w:val="20"/>
                <w:szCs w:val="20"/>
              </w:rPr>
              <w:t>Pan-cancer Immunogenomic Analyses Reveal Genotype-Immunophenotype Relationships and Predictors of Response to Checkpoint Blockade</w:t>
            </w:r>
          </w:p>
        </w:tc>
        <w:tc>
          <w:tcPr>
            <w:tcW w:w="1560" w:type="dxa"/>
            <w:vAlign w:val="center"/>
          </w:tcPr>
          <w:p w14:paraId="6FC6D368" w14:textId="261F9C69" w:rsidR="00733F62" w:rsidRPr="00467834" w:rsidRDefault="00733F62" w:rsidP="00467834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 xml:space="preserve">charoentong </w:t>
            </w:r>
          </w:p>
        </w:tc>
        <w:tc>
          <w:tcPr>
            <w:tcW w:w="850" w:type="dxa"/>
            <w:vAlign w:val="center"/>
          </w:tcPr>
          <w:p w14:paraId="64382D0B" w14:textId="67B1BB40" w:rsidR="00733F62" w:rsidRPr="00467834" w:rsidRDefault="00733F62" w:rsidP="00467834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1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7</w:t>
            </w:r>
          </w:p>
        </w:tc>
        <w:tc>
          <w:tcPr>
            <w:tcW w:w="1867" w:type="dxa"/>
            <w:vAlign w:val="center"/>
          </w:tcPr>
          <w:p w14:paraId="6CAC1048" w14:textId="5FA3A6D1" w:rsidR="00733F62" w:rsidRPr="00BD5F8E" w:rsidRDefault="00733F62" w:rsidP="00467834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c</w:t>
            </w:r>
            <w:r w:rsidRPr="00BD5F8E">
              <w:rPr>
                <w:rFonts w:eastAsia="等线" w:cs="Times New Roman"/>
                <w:sz w:val="20"/>
                <w:szCs w:val="20"/>
              </w:rPr>
              <w:t>ell</w:t>
            </w:r>
            <w:r w:rsidR="00BD5F8E" w:rsidRPr="00BD5F8E">
              <w:rPr>
                <w:rFonts w:eastAsia="等线" w:cs="Times New Roman" w:hint="eastAsia"/>
                <w:sz w:val="20"/>
                <w:szCs w:val="20"/>
              </w:rPr>
              <w:t xml:space="preserve"> rep</w:t>
            </w:r>
          </w:p>
        </w:tc>
        <w:tc>
          <w:tcPr>
            <w:tcW w:w="950" w:type="dxa"/>
            <w:vAlign w:val="center"/>
          </w:tcPr>
          <w:p w14:paraId="62BAE746" w14:textId="663EF333" w:rsidR="00733F62" w:rsidRPr="00BD5F8E" w:rsidRDefault="00BD5F8E" w:rsidP="00467834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7.5</w:t>
            </w:r>
          </w:p>
        </w:tc>
        <w:tc>
          <w:tcPr>
            <w:tcW w:w="467" w:type="dxa"/>
            <w:vAlign w:val="center"/>
          </w:tcPr>
          <w:p w14:paraId="08BF7CEF" w14:textId="724F1F58" w:rsidR="00733F62" w:rsidRPr="00BD5F8E" w:rsidRDefault="00733F62" w:rsidP="00467834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Q1</w:t>
            </w:r>
          </w:p>
        </w:tc>
      </w:tr>
      <w:tr w:rsidR="00BD5F8E" w:rsidRPr="00D14C94" w14:paraId="52425142" w14:textId="35288270" w:rsidTr="003D5205">
        <w:trPr>
          <w:jc w:val="center"/>
        </w:trPr>
        <w:tc>
          <w:tcPr>
            <w:tcW w:w="7933" w:type="dxa"/>
            <w:vAlign w:val="center"/>
          </w:tcPr>
          <w:p w14:paraId="16EFA08A" w14:textId="724292A6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BD5F8E">
              <w:rPr>
                <w:rFonts w:eastAsia="等线" w:cs="Times New Roman"/>
                <w:sz w:val="20"/>
                <w:szCs w:val="20"/>
              </w:rPr>
              <w:t>Signatures of T cell dysfunction and exclusion predict cancer immunotherapy response</w:t>
            </w:r>
          </w:p>
        </w:tc>
        <w:tc>
          <w:tcPr>
            <w:tcW w:w="1560" w:type="dxa"/>
            <w:vAlign w:val="center"/>
          </w:tcPr>
          <w:p w14:paraId="2A1CFDBF" w14:textId="3009AEE9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jiang</w:t>
            </w:r>
          </w:p>
        </w:tc>
        <w:tc>
          <w:tcPr>
            <w:tcW w:w="850" w:type="dxa"/>
            <w:vAlign w:val="center"/>
          </w:tcPr>
          <w:p w14:paraId="55821A2D" w14:textId="1158984A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1867" w:type="dxa"/>
            <w:vAlign w:val="center"/>
          </w:tcPr>
          <w:p w14:paraId="4139E012" w14:textId="707C6933" w:rsidR="00BD5F8E" w:rsidRPr="00BD5F8E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/>
                <w:sz w:val="20"/>
                <w:szCs w:val="20"/>
              </w:rPr>
              <w:t>nat med</w:t>
            </w:r>
          </w:p>
        </w:tc>
        <w:tc>
          <w:tcPr>
            <w:tcW w:w="950" w:type="dxa"/>
            <w:vAlign w:val="center"/>
          </w:tcPr>
          <w:p w14:paraId="46278752" w14:textId="04988F29" w:rsidR="00BD5F8E" w:rsidRPr="00BD5F8E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58.7</w:t>
            </w:r>
          </w:p>
        </w:tc>
        <w:tc>
          <w:tcPr>
            <w:tcW w:w="467" w:type="dxa"/>
            <w:vAlign w:val="center"/>
          </w:tcPr>
          <w:p w14:paraId="6E20E391" w14:textId="2C61818C" w:rsidR="00BD5F8E" w:rsidRPr="00BD5F8E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733F62" w:rsidRPr="00D14C94" w14:paraId="0AA17C8B" w14:textId="7EC72C8E" w:rsidTr="003D5205">
        <w:trPr>
          <w:jc w:val="center"/>
        </w:trPr>
        <w:tc>
          <w:tcPr>
            <w:tcW w:w="7933" w:type="dxa"/>
            <w:vAlign w:val="center"/>
          </w:tcPr>
          <w:p w14:paraId="553431C8" w14:textId="43C0168D" w:rsidR="00733F62" w:rsidRPr="00733F6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PD-1 Blockade with Nivolumab in Relapsed or Refractory Hodgkin's Lymphoma</w:t>
            </w:r>
          </w:p>
        </w:tc>
        <w:tc>
          <w:tcPr>
            <w:tcW w:w="1560" w:type="dxa"/>
            <w:vAlign w:val="center"/>
          </w:tcPr>
          <w:p w14:paraId="5A85C9CE" w14:textId="495BBCF5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ansell</w:t>
            </w:r>
          </w:p>
        </w:tc>
        <w:tc>
          <w:tcPr>
            <w:tcW w:w="850" w:type="dxa"/>
            <w:vAlign w:val="center"/>
          </w:tcPr>
          <w:p w14:paraId="724B2BE3" w14:textId="6D3F8A07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1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5</w:t>
            </w:r>
          </w:p>
        </w:tc>
        <w:tc>
          <w:tcPr>
            <w:tcW w:w="1867" w:type="dxa"/>
            <w:vAlign w:val="center"/>
          </w:tcPr>
          <w:p w14:paraId="4CDED37E" w14:textId="423CEC53" w:rsidR="00733F62" w:rsidRPr="00733F6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new engl j med</w:t>
            </w:r>
          </w:p>
        </w:tc>
        <w:tc>
          <w:tcPr>
            <w:tcW w:w="950" w:type="dxa"/>
            <w:vAlign w:val="center"/>
          </w:tcPr>
          <w:p w14:paraId="2C68D9F0" w14:textId="10010ED2" w:rsidR="00733F62" w:rsidRPr="00733F6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96.3</w:t>
            </w:r>
          </w:p>
        </w:tc>
        <w:tc>
          <w:tcPr>
            <w:tcW w:w="467" w:type="dxa"/>
            <w:vAlign w:val="center"/>
          </w:tcPr>
          <w:p w14:paraId="3A053F98" w14:textId="4B9ACB4C" w:rsidR="00733F62" w:rsidRPr="00733F6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BD5F8E" w:rsidRPr="00D14C94" w14:paraId="16A2E146" w14:textId="7665755E" w:rsidTr="003D5205">
        <w:trPr>
          <w:jc w:val="center"/>
        </w:trPr>
        <w:tc>
          <w:tcPr>
            <w:tcW w:w="7933" w:type="dxa"/>
            <w:vAlign w:val="center"/>
          </w:tcPr>
          <w:p w14:paraId="703397A4" w14:textId="242234E6" w:rsidR="00BD5F8E" w:rsidRPr="00BD5F8E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BD5F8E">
              <w:rPr>
                <w:rFonts w:eastAsia="等线" w:cs="Times New Roman"/>
                <w:sz w:val="20"/>
                <w:szCs w:val="20"/>
              </w:rPr>
              <w:t>Mutations Associated with Acquired Resistance to PD-1 Blockade in Melanoma</w:t>
            </w:r>
          </w:p>
        </w:tc>
        <w:tc>
          <w:tcPr>
            <w:tcW w:w="1560" w:type="dxa"/>
            <w:vAlign w:val="center"/>
          </w:tcPr>
          <w:p w14:paraId="45D9D241" w14:textId="621D9BB8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zaretsky</w:t>
            </w:r>
          </w:p>
        </w:tc>
        <w:tc>
          <w:tcPr>
            <w:tcW w:w="850" w:type="dxa"/>
            <w:vAlign w:val="center"/>
          </w:tcPr>
          <w:p w14:paraId="46D5E606" w14:textId="003E8FCF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16</w:t>
            </w:r>
          </w:p>
        </w:tc>
        <w:tc>
          <w:tcPr>
            <w:tcW w:w="1867" w:type="dxa"/>
            <w:vAlign w:val="center"/>
          </w:tcPr>
          <w:p w14:paraId="739864AE" w14:textId="3FA56DB1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new engl j med</w:t>
            </w:r>
          </w:p>
        </w:tc>
        <w:tc>
          <w:tcPr>
            <w:tcW w:w="950" w:type="dxa"/>
            <w:vAlign w:val="center"/>
          </w:tcPr>
          <w:p w14:paraId="6394630C" w14:textId="3B7208FA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96.3</w:t>
            </w:r>
          </w:p>
        </w:tc>
        <w:tc>
          <w:tcPr>
            <w:tcW w:w="467" w:type="dxa"/>
            <w:vAlign w:val="center"/>
          </w:tcPr>
          <w:p w14:paraId="2D549E78" w14:textId="4A446B7A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3D5205" w:rsidRPr="00D14C94" w14:paraId="7CBB8F6E" w14:textId="22503D3C" w:rsidTr="003D5205">
        <w:trPr>
          <w:jc w:val="center"/>
        </w:trPr>
        <w:tc>
          <w:tcPr>
            <w:tcW w:w="7933" w:type="dxa"/>
            <w:vAlign w:val="center"/>
          </w:tcPr>
          <w:p w14:paraId="01A8EEF5" w14:textId="5DC52D4B" w:rsidR="003D5205" w:rsidRPr="006932F2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3D5205">
              <w:rPr>
                <w:rFonts w:eastAsia="等线" w:cs="Times New Roman"/>
                <w:sz w:val="20"/>
                <w:szCs w:val="20"/>
              </w:rPr>
              <w:t>Melanoma-intrinsic β-catenin signalling prevents anti-tumour immunity</w:t>
            </w:r>
          </w:p>
        </w:tc>
        <w:tc>
          <w:tcPr>
            <w:tcW w:w="1560" w:type="dxa"/>
            <w:vAlign w:val="center"/>
          </w:tcPr>
          <w:p w14:paraId="22401727" w14:textId="2A151E3A" w:rsidR="003D5205" w:rsidRPr="00467834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spranger</w:t>
            </w:r>
          </w:p>
        </w:tc>
        <w:tc>
          <w:tcPr>
            <w:tcW w:w="850" w:type="dxa"/>
            <w:vAlign w:val="center"/>
          </w:tcPr>
          <w:p w14:paraId="1B2F544B" w14:textId="11FBCD98" w:rsidR="003D5205" w:rsidRPr="00467834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15</w:t>
            </w:r>
          </w:p>
        </w:tc>
        <w:tc>
          <w:tcPr>
            <w:tcW w:w="1867" w:type="dxa"/>
            <w:vAlign w:val="center"/>
          </w:tcPr>
          <w:p w14:paraId="252544A2" w14:textId="33DD0A01" w:rsidR="003D5205" w:rsidRPr="006932F2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nature</w:t>
            </w:r>
          </w:p>
        </w:tc>
        <w:tc>
          <w:tcPr>
            <w:tcW w:w="950" w:type="dxa"/>
            <w:vAlign w:val="center"/>
          </w:tcPr>
          <w:p w14:paraId="38B71BC4" w14:textId="3783A731" w:rsidR="003D5205" w:rsidRPr="006932F2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50.5</w:t>
            </w:r>
          </w:p>
        </w:tc>
        <w:tc>
          <w:tcPr>
            <w:tcW w:w="467" w:type="dxa"/>
            <w:vAlign w:val="center"/>
          </w:tcPr>
          <w:p w14:paraId="7B49DFE4" w14:textId="4ED83A60" w:rsidR="003D5205" w:rsidRPr="006932F2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315159" w:rsidRPr="00D14C94" w14:paraId="3CC53010" w14:textId="5C1F1767" w:rsidTr="003D5205">
        <w:trPr>
          <w:jc w:val="center"/>
        </w:trPr>
        <w:tc>
          <w:tcPr>
            <w:tcW w:w="7933" w:type="dxa"/>
            <w:vAlign w:val="center"/>
          </w:tcPr>
          <w:p w14:paraId="427A748F" w14:textId="4ADBF788" w:rsidR="00315159" w:rsidRPr="00315159" w:rsidRDefault="00315159" w:rsidP="0031515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315159">
              <w:rPr>
                <w:rFonts w:eastAsia="等线" w:cs="Times New Roman"/>
                <w:sz w:val="20"/>
                <w:szCs w:val="20"/>
              </w:rPr>
              <w:t>Interferon Receptor Signaling Pathways Regulating PD-L1 and PD-L2 Expression</w:t>
            </w:r>
          </w:p>
        </w:tc>
        <w:tc>
          <w:tcPr>
            <w:tcW w:w="1560" w:type="dxa"/>
            <w:vAlign w:val="center"/>
          </w:tcPr>
          <w:p w14:paraId="1143E8EF" w14:textId="4EBF35D2" w:rsidR="00315159" w:rsidRPr="00467834" w:rsidRDefault="00315159" w:rsidP="0031515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garcia-diaz</w:t>
            </w:r>
          </w:p>
        </w:tc>
        <w:tc>
          <w:tcPr>
            <w:tcW w:w="850" w:type="dxa"/>
            <w:vAlign w:val="center"/>
          </w:tcPr>
          <w:p w14:paraId="793CA59F" w14:textId="341F7ABB" w:rsidR="00315159" w:rsidRPr="00467834" w:rsidRDefault="00315159" w:rsidP="0031515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1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7</w:t>
            </w:r>
          </w:p>
        </w:tc>
        <w:tc>
          <w:tcPr>
            <w:tcW w:w="1867" w:type="dxa"/>
            <w:vAlign w:val="center"/>
          </w:tcPr>
          <w:p w14:paraId="62730C23" w14:textId="6C171F04" w:rsidR="00315159" w:rsidRPr="006932F2" w:rsidRDefault="00315159" w:rsidP="00315159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c</w:t>
            </w:r>
            <w:r w:rsidRPr="00BD5F8E">
              <w:rPr>
                <w:rFonts w:eastAsia="等线" w:cs="Times New Roman"/>
                <w:sz w:val="20"/>
                <w:szCs w:val="20"/>
              </w:rPr>
              <w:t>ell</w:t>
            </w:r>
            <w:r w:rsidRPr="00BD5F8E">
              <w:rPr>
                <w:rFonts w:eastAsia="等线" w:cs="Times New Roman" w:hint="eastAsia"/>
                <w:sz w:val="20"/>
                <w:szCs w:val="20"/>
              </w:rPr>
              <w:t xml:space="preserve"> rep</w:t>
            </w:r>
          </w:p>
        </w:tc>
        <w:tc>
          <w:tcPr>
            <w:tcW w:w="950" w:type="dxa"/>
            <w:vAlign w:val="center"/>
          </w:tcPr>
          <w:p w14:paraId="16FEFD28" w14:textId="0524875D" w:rsidR="00315159" w:rsidRPr="006932F2" w:rsidRDefault="00315159" w:rsidP="00315159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7.5</w:t>
            </w:r>
          </w:p>
        </w:tc>
        <w:tc>
          <w:tcPr>
            <w:tcW w:w="467" w:type="dxa"/>
            <w:vAlign w:val="center"/>
          </w:tcPr>
          <w:p w14:paraId="2FD1A1B6" w14:textId="24E71424" w:rsidR="00315159" w:rsidRPr="006932F2" w:rsidRDefault="00315159" w:rsidP="00315159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Q1</w:t>
            </w:r>
          </w:p>
        </w:tc>
      </w:tr>
      <w:tr w:rsidR="003D5205" w:rsidRPr="00D14C94" w14:paraId="0A0B3315" w14:textId="18358E0C" w:rsidTr="003D5205">
        <w:trPr>
          <w:jc w:val="center"/>
        </w:trPr>
        <w:tc>
          <w:tcPr>
            <w:tcW w:w="7933" w:type="dxa"/>
            <w:vAlign w:val="center"/>
          </w:tcPr>
          <w:p w14:paraId="73D1987F" w14:textId="61B8343D" w:rsidR="003D5205" w:rsidRPr="003D5205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3D5205">
              <w:rPr>
                <w:rFonts w:eastAsia="等线" w:cs="Times New Roman"/>
                <w:sz w:val="20"/>
                <w:szCs w:val="20"/>
              </w:rPr>
              <w:t>Exosomal PD-L1 contributes to immunosuppression and is associated with anti-PD-1 response</w:t>
            </w:r>
          </w:p>
        </w:tc>
        <w:tc>
          <w:tcPr>
            <w:tcW w:w="1560" w:type="dxa"/>
            <w:vAlign w:val="center"/>
          </w:tcPr>
          <w:p w14:paraId="78AA0EFA" w14:textId="053A2FF8" w:rsidR="003D5205" w:rsidRPr="00467834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chen</w:t>
            </w:r>
          </w:p>
        </w:tc>
        <w:tc>
          <w:tcPr>
            <w:tcW w:w="850" w:type="dxa"/>
            <w:vAlign w:val="center"/>
          </w:tcPr>
          <w:p w14:paraId="7EB812F8" w14:textId="2C33B720" w:rsidR="003D5205" w:rsidRPr="00467834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18</w:t>
            </w:r>
          </w:p>
        </w:tc>
        <w:tc>
          <w:tcPr>
            <w:tcW w:w="1867" w:type="dxa"/>
            <w:vAlign w:val="center"/>
          </w:tcPr>
          <w:p w14:paraId="52D981B6" w14:textId="76181304" w:rsidR="003D5205" w:rsidRPr="006932F2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nature</w:t>
            </w:r>
          </w:p>
        </w:tc>
        <w:tc>
          <w:tcPr>
            <w:tcW w:w="950" w:type="dxa"/>
            <w:vAlign w:val="center"/>
          </w:tcPr>
          <w:p w14:paraId="4C048D95" w14:textId="1DD79482" w:rsidR="003D5205" w:rsidRPr="006932F2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50.5</w:t>
            </w:r>
          </w:p>
        </w:tc>
        <w:tc>
          <w:tcPr>
            <w:tcW w:w="467" w:type="dxa"/>
            <w:vAlign w:val="center"/>
          </w:tcPr>
          <w:p w14:paraId="59972E69" w14:textId="4072C6B5" w:rsidR="003D5205" w:rsidRPr="006932F2" w:rsidRDefault="003D5205" w:rsidP="003D5205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BD5F8E" w:rsidRPr="00D14C94" w14:paraId="5052A8D9" w14:textId="17DC59FF" w:rsidTr="003D5205">
        <w:trPr>
          <w:jc w:val="center"/>
        </w:trPr>
        <w:tc>
          <w:tcPr>
            <w:tcW w:w="7933" w:type="dxa"/>
            <w:vAlign w:val="center"/>
          </w:tcPr>
          <w:p w14:paraId="6AB35BE8" w14:textId="2F66539E" w:rsidR="00BD5F8E" w:rsidRPr="00BD5F8E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/>
                <w:sz w:val="20"/>
                <w:szCs w:val="20"/>
              </w:rPr>
              <w:t>Radiation and dual checkpoint blockade activate non-redundant immune mechanisms in cancer</w:t>
            </w:r>
          </w:p>
        </w:tc>
        <w:tc>
          <w:tcPr>
            <w:tcW w:w="1560" w:type="dxa"/>
            <w:vAlign w:val="center"/>
          </w:tcPr>
          <w:p w14:paraId="34B73EA3" w14:textId="7B2FB4AA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twyman-saint victor</w:t>
            </w:r>
          </w:p>
        </w:tc>
        <w:tc>
          <w:tcPr>
            <w:tcW w:w="850" w:type="dxa"/>
            <w:vAlign w:val="center"/>
          </w:tcPr>
          <w:p w14:paraId="420FA5E7" w14:textId="258231EF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15</w:t>
            </w:r>
          </w:p>
        </w:tc>
        <w:tc>
          <w:tcPr>
            <w:tcW w:w="1867" w:type="dxa"/>
            <w:vAlign w:val="center"/>
          </w:tcPr>
          <w:p w14:paraId="4E030D6F" w14:textId="57EE2A73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nature</w:t>
            </w:r>
          </w:p>
        </w:tc>
        <w:tc>
          <w:tcPr>
            <w:tcW w:w="950" w:type="dxa"/>
            <w:vAlign w:val="center"/>
          </w:tcPr>
          <w:p w14:paraId="718EE484" w14:textId="23927EA8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50.5</w:t>
            </w:r>
          </w:p>
        </w:tc>
        <w:tc>
          <w:tcPr>
            <w:tcW w:w="467" w:type="dxa"/>
            <w:vAlign w:val="center"/>
          </w:tcPr>
          <w:p w14:paraId="7B755C08" w14:textId="2F69CCAD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733F62" w:rsidRPr="00D14C94" w14:paraId="7102684B" w14:textId="60589B49" w:rsidTr="003D5205">
        <w:trPr>
          <w:jc w:val="center"/>
        </w:trPr>
        <w:tc>
          <w:tcPr>
            <w:tcW w:w="7933" w:type="dxa"/>
            <w:vAlign w:val="center"/>
          </w:tcPr>
          <w:p w14:paraId="0E2464F3" w14:textId="6F1F1671" w:rsidR="00733F62" w:rsidRPr="006932F2" w:rsidRDefault="007805D1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9F67A0">
              <w:rPr>
                <w:rFonts w:eastAsia="等线" w:cs="Times New Roman"/>
                <w:sz w:val="20"/>
                <w:szCs w:val="20"/>
              </w:rPr>
              <w:t>Immune Escape Mechanisms as a Guide for Cancer Immunotherapy</w:t>
            </w:r>
          </w:p>
        </w:tc>
        <w:tc>
          <w:tcPr>
            <w:tcW w:w="1560" w:type="dxa"/>
            <w:vAlign w:val="center"/>
          </w:tcPr>
          <w:p w14:paraId="6C3CE11D" w14:textId="17FF75A2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beatty</w:t>
            </w:r>
          </w:p>
        </w:tc>
        <w:tc>
          <w:tcPr>
            <w:tcW w:w="850" w:type="dxa"/>
            <w:vAlign w:val="center"/>
          </w:tcPr>
          <w:p w14:paraId="0DEF235C" w14:textId="760F7CB3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1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5</w:t>
            </w:r>
          </w:p>
        </w:tc>
        <w:tc>
          <w:tcPr>
            <w:tcW w:w="1867" w:type="dxa"/>
            <w:vAlign w:val="center"/>
          </w:tcPr>
          <w:p w14:paraId="090CDF7C" w14:textId="7BE0A6F3" w:rsidR="00733F62" w:rsidRPr="007805D1" w:rsidRDefault="007805D1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805D1">
              <w:rPr>
                <w:rFonts w:eastAsia="等线" w:cs="Times New Roman" w:hint="eastAsia"/>
                <w:sz w:val="20"/>
                <w:szCs w:val="20"/>
              </w:rPr>
              <w:t>c</w:t>
            </w:r>
            <w:r w:rsidRPr="007805D1">
              <w:rPr>
                <w:rFonts w:eastAsia="等线" w:cs="Times New Roman"/>
                <w:sz w:val="20"/>
                <w:szCs w:val="20"/>
              </w:rPr>
              <w:t xml:space="preserve">lin 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>c</w:t>
            </w:r>
            <w:r w:rsidRPr="007805D1">
              <w:rPr>
                <w:rFonts w:eastAsia="等线" w:cs="Times New Roman"/>
                <w:sz w:val="20"/>
                <w:szCs w:val="20"/>
              </w:rPr>
              <w:t xml:space="preserve">ancer 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>r</w:t>
            </w:r>
            <w:r w:rsidRPr="007805D1">
              <w:rPr>
                <w:rFonts w:eastAsia="等线" w:cs="Times New Roman"/>
                <w:sz w:val="20"/>
                <w:szCs w:val="20"/>
              </w:rPr>
              <w:t>es</w:t>
            </w:r>
          </w:p>
        </w:tc>
        <w:tc>
          <w:tcPr>
            <w:tcW w:w="950" w:type="dxa"/>
            <w:vAlign w:val="center"/>
          </w:tcPr>
          <w:p w14:paraId="177B38EB" w14:textId="24290992" w:rsidR="00733F62" w:rsidRPr="007805D1" w:rsidRDefault="007805D1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805D1">
              <w:rPr>
                <w:rFonts w:eastAsia="等线" w:cs="Times New Roman" w:hint="eastAsia"/>
                <w:sz w:val="20"/>
                <w:szCs w:val="20"/>
              </w:rPr>
              <w:t>10</w:t>
            </w:r>
            <w:r w:rsidR="00733F62" w:rsidRPr="007805D1">
              <w:rPr>
                <w:rFonts w:eastAsia="等线" w:cs="Times New Roman" w:hint="eastAsia"/>
                <w:sz w:val="20"/>
                <w:szCs w:val="20"/>
              </w:rPr>
              <w:t>.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>4</w:t>
            </w:r>
          </w:p>
        </w:tc>
        <w:tc>
          <w:tcPr>
            <w:tcW w:w="467" w:type="dxa"/>
            <w:vAlign w:val="center"/>
          </w:tcPr>
          <w:p w14:paraId="424A2D71" w14:textId="38D75AA0" w:rsidR="00733F62" w:rsidRPr="007805D1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805D1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733F62" w:rsidRPr="00D14C94" w14:paraId="62332448" w14:textId="32BE0D6F" w:rsidTr="003D5205">
        <w:trPr>
          <w:jc w:val="center"/>
        </w:trPr>
        <w:tc>
          <w:tcPr>
            <w:tcW w:w="7933" w:type="dxa"/>
            <w:tcBorders>
              <w:bottom w:val="single" w:sz="4" w:space="0" w:color="auto"/>
            </w:tcBorders>
            <w:vAlign w:val="center"/>
          </w:tcPr>
          <w:p w14:paraId="0467FBA3" w14:textId="17A43103" w:rsidR="00733F62" w:rsidRPr="006932F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6932F2">
              <w:rPr>
                <w:rFonts w:eastAsia="等线" w:cs="Times New Roman"/>
                <w:sz w:val="20"/>
                <w:szCs w:val="20"/>
              </w:rPr>
              <w:t>PD-1 expression by tumour-associated macrophages inhibits phagocytosis and tumour immun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CD7EECA" w14:textId="321304DE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gord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03E4EA" w14:textId="04B681A7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201</w:t>
            </w:r>
            <w:r w:rsidRPr="00467834">
              <w:rPr>
                <w:rFonts w:eastAsia="等线" w:cs="Times New Roman" w:hint="eastAsia"/>
                <w:sz w:val="20"/>
                <w:szCs w:val="20"/>
              </w:rPr>
              <w:t>7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188452FD" w14:textId="7528A4C4" w:rsidR="00733F62" w:rsidRPr="00733F6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nature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A93178B" w14:textId="48920A58" w:rsidR="00733F62" w:rsidRPr="00733F6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50.5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center"/>
          </w:tcPr>
          <w:p w14:paraId="40163CCE" w14:textId="1987A1DC" w:rsidR="00733F62" w:rsidRPr="00733F62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BD5F8E" w:rsidRPr="00D14C94" w14:paraId="4E722E6D" w14:textId="77777777" w:rsidTr="003D5205">
        <w:trPr>
          <w:jc w:val="center"/>
        </w:trPr>
        <w:tc>
          <w:tcPr>
            <w:tcW w:w="7933" w:type="dxa"/>
            <w:tcBorders>
              <w:bottom w:val="single" w:sz="4" w:space="0" w:color="auto"/>
            </w:tcBorders>
            <w:vAlign w:val="center"/>
          </w:tcPr>
          <w:p w14:paraId="3E1F23F5" w14:textId="403585A6" w:rsidR="00BD5F8E" w:rsidRPr="00BD5F8E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D5F8E">
              <w:rPr>
                <w:rFonts w:eastAsia="等线" w:cs="Times New Roman"/>
                <w:sz w:val="20"/>
                <w:szCs w:val="20"/>
              </w:rPr>
              <w:t>TGFβ drives immune evasion in genetically reconstituted colon cancer metastasi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4C09AE9" w14:textId="218A6DAA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tauriell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03BFEC" w14:textId="6A086786" w:rsidR="00BD5F8E" w:rsidRPr="00467834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36E6B46D" w14:textId="5462DDDF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nature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BA47E75" w14:textId="6FE694AB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 w:hint="eastAsia"/>
                <w:sz w:val="20"/>
                <w:szCs w:val="20"/>
              </w:rPr>
              <w:t>50.5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center"/>
          </w:tcPr>
          <w:p w14:paraId="00942593" w14:textId="7BE24A18" w:rsidR="00BD5F8E" w:rsidRPr="006932F2" w:rsidRDefault="00BD5F8E" w:rsidP="00BD5F8E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33F62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733F62" w:rsidRPr="00D14C94" w14:paraId="4E43F0C1" w14:textId="77777777" w:rsidTr="003D5205">
        <w:trPr>
          <w:jc w:val="center"/>
        </w:trPr>
        <w:tc>
          <w:tcPr>
            <w:tcW w:w="7933" w:type="dxa"/>
            <w:tcBorders>
              <w:bottom w:val="single" w:sz="4" w:space="0" w:color="auto"/>
            </w:tcBorders>
            <w:vAlign w:val="center"/>
          </w:tcPr>
          <w:p w14:paraId="0D21C6B5" w14:textId="5BB0B489" w:rsidR="00733F62" w:rsidRPr="00BB1849" w:rsidRDefault="009F67A0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/>
                <w:sz w:val="20"/>
                <w:szCs w:val="20"/>
              </w:rPr>
              <w:t>Upregulation of PD-L1 by EGFR Activation Mediates the Immune Escape in EGFR-Driven NSCLC: Implication for Optional Immune Targeted Therapy for NSCLC Patients with EGFR Mut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C6F48BD" w14:textId="6F0B095A" w:rsidR="00733F62" w:rsidRPr="00BB1849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/>
                <w:sz w:val="20"/>
                <w:szCs w:val="20"/>
              </w:rPr>
              <w:t>ch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467BC4" w14:textId="4FA8AB5D" w:rsidR="00733F62" w:rsidRPr="00BB1849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1F06C07B" w14:textId="73E85070" w:rsidR="00733F62" w:rsidRPr="00BB1849" w:rsidRDefault="009F67A0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/>
                <w:sz w:val="20"/>
                <w:szCs w:val="20"/>
              </w:rPr>
              <w:t>j thorac oncol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11303F3" w14:textId="52FF1B32" w:rsidR="00733F62" w:rsidRPr="00BB1849" w:rsidRDefault="00BB1849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 w:hint="eastAsia"/>
                <w:sz w:val="20"/>
                <w:szCs w:val="20"/>
              </w:rPr>
              <w:t>21.1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center"/>
          </w:tcPr>
          <w:p w14:paraId="318B763E" w14:textId="27D2C595" w:rsidR="00733F62" w:rsidRPr="00BB1849" w:rsidRDefault="00BB1849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/>
                <w:sz w:val="20"/>
                <w:szCs w:val="20"/>
              </w:rPr>
              <w:t>Q1</w:t>
            </w:r>
          </w:p>
        </w:tc>
      </w:tr>
      <w:tr w:rsidR="00733F62" w:rsidRPr="00D14C94" w14:paraId="5727FD21" w14:textId="77777777" w:rsidTr="003D5205">
        <w:trPr>
          <w:jc w:val="center"/>
        </w:trPr>
        <w:tc>
          <w:tcPr>
            <w:tcW w:w="7933" w:type="dxa"/>
            <w:tcBorders>
              <w:bottom w:val="single" w:sz="4" w:space="0" w:color="auto"/>
            </w:tcBorders>
            <w:vAlign w:val="center"/>
          </w:tcPr>
          <w:p w14:paraId="4E0C608F" w14:textId="2587641A" w:rsidR="00733F62" w:rsidRPr="003D5205" w:rsidRDefault="003D5205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3D5205">
              <w:rPr>
                <w:rFonts w:eastAsia="等线" w:cs="Times New Roman"/>
                <w:sz w:val="20"/>
                <w:szCs w:val="20"/>
              </w:rPr>
              <w:t>Enhancing cancer immunotherapy using antiangiogenics: opportunities and challeng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4CD9DB" w14:textId="4BD1FCF8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/>
                <w:sz w:val="20"/>
                <w:szCs w:val="20"/>
              </w:rPr>
              <w:t>fukurnur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4E5769" w14:textId="19E5AC05" w:rsidR="00733F62" w:rsidRPr="00467834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467834">
              <w:rPr>
                <w:rFonts w:eastAsia="等线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177C4178" w14:textId="22C60C42" w:rsidR="00733F62" w:rsidRPr="003D5205" w:rsidRDefault="003D5205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3D5205">
              <w:rPr>
                <w:rFonts w:eastAsia="等线" w:cs="Times New Roman" w:hint="eastAsia"/>
                <w:sz w:val="20"/>
                <w:szCs w:val="20"/>
              </w:rPr>
              <w:t>n</w:t>
            </w:r>
            <w:r w:rsidRPr="003D5205">
              <w:rPr>
                <w:rFonts w:eastAsia="等线" w:cs="Times New Roman"/>
                <w:sz w:val="20"/>
                <w:szCs w:val="20"/>
              </w:rPr>
              <w:t>at</w:t>
            </w:r>
            <w:r w:rsidRPr="003D5205">
              <w:rPr>
                <w:rFonts w:eastAsia="等线" w:cs="Times New Roman" w:hint="eastAsia"/>
                <w:sz w:val="20"/>
                <w:szCs w:val="20"/>
              </w:rPr>
              <w:t xml:space="preserve"> r</w:t>
            </w:r>
            <w:r w:rsidRPr="003D5205">
              <w:rPr>
                <w:rFonts w:eastAsia="等线" w:cs="Times New Roman"/>
                <w:sz w:val="20"/>
                <w:szCs w:val="20"/>
              </w:rPr>
              <w:t>ev</w:t>
            </w:r>
            <w:r w:rsidRPr="003D5205">
              <w:rPr>
                <w:rFonts w:eastAsia="等线" w:cs="Times New Roman" w:hint="eastAsia"/>
                <w:sz w:val="20"/>
                <w:szCs w:val="20"/>
              </w:rPr>
              <w:t xml:space="preserve"> c</w:t>
            </w:r>
            <w:r w:rsidRPr="003D5205">
              <w:rPr>
                <w:rFonts w:eastAsia="等线" w:cs="Times New Roman"/>
                <w:sz w:val="20"/>
                <w:szCs w:val="20"/>
              </w:rPr>
              <w:t xml:space="preserve">lin </w:t>
            </w:r>
            <w:r w:rsidRPr="003D5205">
              <w:rPr>
                <w:rFonts w:eastAsia="等线" w:cs="Times New Roman" w:hint="eastAsia"/>
                <w:sz w:val="20"/>
                <w:szCs w:val="20"/>
              </w:rPr>
              <w:t>o</w:t>
            </w:r>
            <w:r w:rsidRPr="003D5205">
              <w:rPr>
                <w:rFonts w:eastAsia="等线" w:cs="Times New Roman"/>
                <w:sz w:val="20"/>
                <w:szCs w:val="20"/>
              </w:rPr>
              <w:t>ncol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14E868C5" w14:textId="14691B02" w:rsidR="00733F62" w:rsidRPr="003D5205" w:rsidRDefault="003D5205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3D5205">
              <w:rPr>
                <w:rFonts w:eastAsia="等线" w:cs="Times New Roman" w:hint="eastAsia"/>
                <w:sz w:val="20"/>
                <w:szCs w:val="20"/>
              </w:rPr>
              <w:t>81.1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center"/>
          </w:tcPr>
          <w:p w14:paraId="33080EAE" w14:textId="4A450EA7" w:rsidR="00733F62" w:rsidRPr="003D5205" w:rsidRDefault="003D5205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3D5205">
              <w:rPr>
                <w:rFonts w:eastAsia="等线" w:cs="Times New Roman" w:hint="eastAsia"/>
                <w:sz w:val="20"/>
                <w:szCs w:val="20"/>
              </w:rPr>
              <w:t>Q1</w:t>
            </w:r>
          </w:p>
        </w:tc>
      </w:tr>
      <w:tr w:rsidR="00733F62" w:rsidRPr="00D14C94" w14:paraId="2A5D4B9F" w14:textId="77777777" w:rsidTr="00AA2A06">
        <w:trPr>
          <w:jc w:val="center"/>
        </w:trPr>
        <w:tc>
          <w:tcPr>
            <w:tcW w:w="7933" w:type="dxa"/>
            <w:tcBorders>
              <w:bottom w:val="single" w:sz="4" w:space="0" w:color="auto"/>
            </w:tcBorders>
            <w:vAlign w:val="center"/>
          </w:tcPr>
          <w:p w14:paraId="22BE9242" w14:textId="32F3DF1D" w:rsidR="00733F62" w:rsidRPr="00BB1849" w:rsidRDefault="00BB1849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/>
                <w:sz w:val="20"/>
                <w:szCs w:val="20"/>
              </w:rPr>
              <w:t>PD-L1 on tumor cells is sufficient for immune evasion in immunogenic tumors and inhibits CD8 T cell cytotoxic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DB92375" w14:textId="2D179502" w:rsidR="00733F62" w:rsidRPr="00BB1849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/>
                <w:sz w:val="20"/>
                <w:szCs w:val="20"/>
              </w:rPr>
              <w:t>junej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92234F" w14:textId="7070DFA8" w:rsidR="00733F62" w:rsidRPr="00BB1849" w:rsidRDefault="00733F62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5B616570" w14:textId="2293BEA1" w:rsidR="00733F62" w:rsidRPr="00BB1849" w:rsidRDefault="00BB1849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 w:hint="eastAsia"/>
                <w:sz w:val="20"/>
                <w:szCs w:val="20"/>
              </w:rPr>
              <w:t>j exp med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27D6E6D" w14:textId="32377C69" w:rsidR="00733F62" w:rsidRPr="00BB1849" w:rsidRDefault="00BB1849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 w:hint="eastAsia"/>
                <w:sz w:val="20"/>
                <w:szCs w:val="20"/>
              </w:rPr>
              <w:t>12.8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center"/>
          </w:tcPr>
          <w:p w14:paraId="61022549" w14:textId="1B420D0C" w:rsidR="00733F62" w:rsidRPr="00BB1849" w:rsidRDefault="00BB1849" w:rsidP="00733F6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B1849">
              <w:rPr>
                <w:rFonts w:eastAsia="等线" w:cs="Times New Roman" w:hint="eastAsia"/>
                <w:sz w:val="20"/>
                <w:szCs w:val="20"/>
              </w:rPr>
              <w:t>Q1</w:t>
            </w:r>
          </w:p>
        </w:tc>
      </w:tr>
      <w:tr w:rsidR="007805D1" w:rsidRPr="00D14C94" w14:paraId="08E262FD" w14:textId="77777777" w:rsidTr="00AA2A06">
        <w:trPr>
          <w:jc w:val="center"/>
        </w:trPr>
        <w:tc>
          <w:tcPr>
            <w:tcW w:w="1362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01CBF77F" w14:textId="3292FABB" w:rsidR="00BB1849" w:rsidRPr="006932F2" w:rsidRDefault="007805D1" w:rsidP="000B3410">
            <w:pPr>
              <w:widowControl w:val="0"/>
              <w:spacing w:before="0" w:after="0"/>
              <w:jc w:val="both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BD5F8E">
              <w:rPr>
                <w:rFonts w:eastAsia="等线" w:cs="Times New Roman" w:hint="eastAsia"/>
                <w:sz w:val="20"/>
                <w:szCs w:val="20"/>
              </w:rPr>
              <w:t>c</w:t>
            </w:r>
            <w:r w:rsidRPr="00BD5F8E">
              <w:rPr>
                <w:rFonts w:eastAsia="等线" w:cs="Times New Roman"/>
                <w:sz w:val="20"/>
                <w:szCs w:val="20"/>
              </w:rPr>
              <w:t>ell</w:t>
            </w:r>
            <w:r w:rsidRPr="00BD5F8E">
              <w:rPr>
                <w:rFonts w:eastAsia="等线" w:cs="Times New Roman" w:hint="eastAsia"/>
                <w:sz w:val="20"/>
                <w:szCs w:val="20"/>
              </w:rPr>
              <w:t xml:space="preserve"> rep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C</w:t>
            </w:r>
            <w:r w:rsidRPr="007805D1">
              <w:rPr>
                <w:rFonts w:eastAsia="等线" w:cs="Times New Roman"/>
                <w:sz w:val="20"/>
                <w:szCs w:val="20"/>
              </w:rPr>
              <w:t>ell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R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 xml:space="preserve">eports; </w:t>
            </w:r>
            <w:r w:rsidR="009F67A0" w:rsidRPr="00BD5F8E">
              <w:rPr>
                <w:rFonts w:eastAsia="等线" w:cs="Times New Roman"/>
                <w:sz w:val="20"/>
                <w:szCs w:val="20"/>
              </w:rPr>
              <w:t>nat med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 xml:space="preserve"> Nature Medicine;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9F67A0" w:rsidRPr="00D14C94">
              <w:rPr>
                <w:rFonts w:eastAsia="等线" w:cs="Times New Roman"/>
                <w:sz w:val="20"/>
                <w:szCs w:val="20"/>
              </w:rPr>
              <w:t>new engl j med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9F67A0" w:rsidRPr="00D14C94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9F67A0" w:rsidRPr="00D14C94">
              <w:rPr>
                <w:rFonts w:eastAsia="等线" w:cs="Times New Roman"/>
                <w:sz w:val="20"/>
                <w:szCs w:val="20"/>
              </w:rPr>
              <w:t>New England Journal of Medicine</w:t>
            </w:r>
            <w:r w:rsidR="009F67A0" w:rsidRPr="00D14C94">
              <w:rPr>
                <w:rFonts w:eastAsia="等线" w:cs="Times New Roman" w:hint="eastAsia"/>
                <w:sz w:val="20"/>
                <w:szCs w:val="20"/>
              </w:rPr>
              <w:t>;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9F67A0" w:rsidRPr="007805D1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 xml:space="preserve">lin </w:t>
            </w:r>
            <w:r w:rsidR="009F67A0" w:rsidRPr="007805D1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 xml:space="preserve">ancer </w:t>
            </w:r>
            <w:r w:rsidR="009F67A0" w:rsidRPr="007805D1">
              <w:rPr>
                <w:rFonts w:eastAsia="等线" w:cs="Times New Roman" w:hint="eastAsia"/>
                <w:sz w:val="20"/>
                <w:szCs w:val="20"/>
              </w:rPr>
              <w:t>r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>es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9F67A0" w:rsidRPr="007805D1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>lin</w:t>
            </w:r>
            <w:r w:rsidR="009F67A0" w:rsidRPr="007805D1">
              <w:rPr>
                <w:rFonts w:eastAsia="等线" w:cs="Times New Roman" w:hint="eastAsia"/>
                <w:sz w:val="20"/>
                <w:szCs w:val="20"/>
              </w:rPr>
              <w:t>ical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 xml:space="preserve">ancer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R</w:t>
            </w:r>
            <w:r w:rsidR="009F67A0" w:rsidRPr="007805D1">
              <w:rPr>
                <w:rFonts w:eastAsia="等线" w:cs="Times New Roman"/>
                <w:sz w:val="20"/>
                <w:szCs w:val="20"/>
              </w:rPr>
              <w:t>es</w:t>
            </w:r>
            <w:r w:rsidR="009F67A0" w:rsidRPr="007805D1">
              <w:rPr>
                <w:rFonts w:eastAsia="等线" w:cs="Times New Roman" w:hint="eastAsia"/>
                <w:sz w:val="20"/>
                <w:szCs w:val="20"/>
              </w:rPr>
              <w:t>earch;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9F67A0" w:rsidRPr="009F67A0">
              <w:rPr>
                <w:rFonts w:eastAsia="等线" w:cs="Times New Roman"/>
                <w:sz w:val="20"/>
                <w:szCs w:val="20"/>
              </w:rPr>
              <w:t>j thorac oncol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9F67A0" w:rsidRPr="009F67A0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J</w:t>
            </w:r>
            <w:r w:rsidR="009F67A0" w:rsidRPr="009F67A0">
              <w:rPr>
                <w:rFonts w:eastAsia="等线" w:cs="Times New Roman"/>
                <w:sz w:val="20"/>
                <w:szCs w:val="20"/>
              </w:rPr>
              <w:t xml:space="preserve">ournal of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T</w:t>
            </w:r>
            <w:r w:rsidR="009F67A0" w:rsidRPr="009F67A0">
              <w:rPr>
                <w:rFonts w:eastAsia="等线" w:cs="Times New Roman"/>
                <w:sz w:val="20"/>
                <w:szCs w:val="20"/>
              </w:rPr>
              <w:t xml:space="preserve">horacic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O</w:t>
            </w:r>
            <w:r w:rsidR="009F67A0" w:rsidRPr="009F67A0">
              <w:rPr>
                <w:rFonts w:eastAsia="等线" w:cs="Times New Roman"/>
                <w:sz w:val="20"/>
                <w:szCs w:val="20"/>
              </w:rPr>
              <w:t>ncology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;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Pr="007805D1">
              <w:rPr>
                <w:rFonts w:eastAsia="等线" w:cs="Times New Roman"/>
                <w:sz w:val="20"/>
                <w:szCs w:val="20"/>
              </w:rPr>
              <w:t>nat rev clin oncol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N</w:t>
            </w:r>
            <w:r w:rsidRPr="007805D1">
              <w:rPr>
                <w:rFonts w:eastAsia="等线" w:cs="Times New Roman"/>
                <w:sz w:val="20"/>
                <w:szCs w:val="20"/>
              </w:rPr>
              <w:t xml:space="preserve">ature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R</w:t>
            </w:r>
            <w:r w:rsidRPr="007805D1">
              <w:rPr>
                <w:rFonts w:eastAsia="等线" w:cs="Times New Roman"/>
                <w:sz w:val="20"/>
                <w:szCs w:val="20"/>
              </w:rPr>
              <w:t xml:space="preserve">eviews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C</w:t>
            </w:r>
            <w:r w:rsidRPr="007805D1">
              <w:rPr>
                <w:rFonts w:eastAsia="等线" w:cs="Times New Roman"/>
                <w:sz w:val="20"/>
                <w:szCs w:val="20"/>
              </w:rPr>
              <w:t xml:space="preserve">linical </w:t>
            </w:r>
            <w:r w:rsidR="009F67A0">
              <w:rPr>
                <w:rFonts w:eastAsia="等线" w:cs="Times New Roman" w:hint="eastAsia"/>
                <w:sz w:val="20"/>
                <w:szCs w:val="20"/>
              </w:rPr>
              <w:t>O</w:t>
            </w:r>
            <w:r w:rsidRPr="007805D1">
              <w:rPr>
                <w:rFonts w:eastAsia="等线" w:cs="Times New Roman"/>
                <w:sz w:val="20"/>
                <w:szCs w:val="20"/>
              </w:rPr>
              <w:t>ncology</w:t>
            </w:r>
            <w:r w:rsidRPr="007805D1">
              <w:rPr>
                <w:rFonts w:eastAsia="等线" w:cs="Times New Roman" w:hint="eastAsia"/>
                <w:sz w:val="20"/>
                <w:szCs w:val="20"/>
              </w:rPr>
              <w:t xml:space="preserve">; 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>j exp med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 xml:space="preserve"> J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ournal of 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>E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xperimental 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>M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>edicine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 xml:space="preserve">; 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>IF</w:t>
            </w:r>
            <w:r w:rsidR="007A604E">
              <w:rPr>
                <w:rFonts w:eastAsia="等线" w:cs="Times New Roman"/>
                <w:sz w:val="20"/>
                <w:szCs w:val="20"/>
              </w:rPr>
              <w:t>,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 Impact Factor; Q</w:t>
            </w:r>
            <w:r w:rsidR="007A604E">
              <w:rPr>
                <w:rFonts w:eastAsia="等线" w:cs="Times New Roman"/>
                <w:sz w:val="20"/>
                <w:szCs w:val="20"/>
              </w:rPr>
              <w:t>,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 Journal Citation Reports Quartile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>;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 PD-1</w:t>
            </w:r>
            <w:r w:rsidR="007A604E">
              <w:rPr>
                <w:rFonts w:eastAsia="等线" w:cs="Times New Roman"/>
                <w:sz w:val="20"/>
                <w:szCs w:val="20"/>
              </w:rPr>
              <w:t>,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P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rogrammed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D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eath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R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>eceptor 1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>;</w:t>
            </w:r>
            <w:r w:rsidR="00BB1849">
              <w:t xml:space="preserve"> 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>PD-L1</w:t>
            </w:r>
            <w:r w:rsidR="007A604E">
              <w:rPr>
                <w:rFonts w:eastAsia="等线" w:cs="Times New Roman"/>
                <w:sz w:val="20"/>
                <w:szCs w:val="20"/>
              </w:rPr>
              <w:t>,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P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rogrammed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ell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D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eath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L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>igand 1;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>PD-L</w:t>
            </w:r>
            <w:r w:rsidR="00BB1849">
              <w:rPr>
                <w:rFonts w:eastAsia="等线" w:cs="Times New Roman" w:hint="eastAsia"/>
                <w:sz w:val="20"/>
                <w:szCs w:val="20"/>
              </w:rPr>
              <w:t>2</w:t>
            </w:r>
            <w:r w:rsidR="007A604E">
              <w:rPr>
                <w:rFonts w:eastAsia="等线" w:cs="Times New Roman"/>
                <w:sz w:val="20"/>
                <w:szCs w:val="20"/>
              </w:rPr>
              <w:t>,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P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rogrammed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ell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D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eath </w:t>
            </w:r>
            <w:r w:rsidR="00496A3F">
              <w:rPr>
                <w:rFonts w:eastAsia="等线" w:cs="Times New Roman" w:hint="eastAsia"/>
                <w:sz w:val="20"/>
                <w:szCs w:val="20"/>
              </w:rPr>
              <w:t>L</w:t>
            </w:r>
            <w:r w:rsidR="00BB1849" w:rsidRPr="00BB1849">
              <w:rPr>
                <w:rFonts w:eastAsia="等线" w:cs="Times New Roman"/>
                <w:sz w:val="20"/>
                <w:szCs w:val="20"/>
              </w:rPr>
              <w:t xml:space="preserve">igand 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>2</w:t>
            </w:r>
            <w:r w:rsidR="00BB1849" w:rsidRPr="00496A3F">
              <w:rPr>
                <w:rFonts w:eastAsia="等线" w:cs="Times New Roman"/>
                <w:sz w:val="20"/>
                <w:szCs w:val="20"/>
              </w:rPr>
              <w:t>;</w:t>
            </w:r>
            <w:r w:rsidR="00BB1849" w:rsidRPr="00496A3F">
              <w:t xml:space="preserve"> </w:t>
            </w:r>
            <w:r w:rsidR="00BB1849" w:rsidRPr="00496A3F">
              <w:rPr>
                <w:rFonts w:eastAsia="等线" w:cs="Times New Roman"/>
                <w:sz w:val="20"/>
                <w:szCs w:val="20"/>
              </w:rPr>
              <w:t>TGFβ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T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ransforming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G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rowth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F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>actor-β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>;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BB1849" w:rsidRPr="00496A3F">
              <w:rPr>
                <w:rFonts w:eastAsia="等线" w:cs="Times New Roman"/>
                <w:sz w:val="20"/>
                <w:szCs w:val="20"/>
              </w:rPr>
              <w:t>EGFR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E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pidermal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G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rowth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F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actor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R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>eceptor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>;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BB1849" w:rsidRPr="00496A3F">
              <w:rPr>
                <w:rFonts w:eastAsia="等线" w:cs="Times New Roman"/>
                <w:sz w:val="20"/>
                <w:szCs w:val="20"/>
              </w:rPr>
              <w:t>NSCLC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>Non-small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 xml:space="preserve"> C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ell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L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ung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>ancer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>;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BB1849" w:rsidRPr="00496A3F">
              <w:rPr>
                <w:rFonts w:eastAsia="等线" w:cs="Times New Roman"/>
                <w:sz w:val="20"/>
                <w:szCs w:val="20"/>
              </w:rPr>
              <w:t>CD8</w:t>
            </w:r>
            <w:r w:rsidR="007A604E">
              <w:rPr>
                <w:rFonts w:eastAsia="等线" w:cs="Times New Roman" w:hint="eastAsia"/>
                <w:sz w:val="20"/>
                <w:szCs w:val="20"/>
              </w:rPr>
              <w:t>,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C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 xml:space="preserve">luster of 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>D</w:t>
            </w:r>
            <w:r w:rsidR="00496A3F" w:rsidRPr="00496A3F">
              <w:rPr>
                <w:rFonts w:eastAsia="等线" w:cs="Times New Roman"/>
                <w:sz w:val="20"/>
                <w:szCs w:val="20"/>
              </w:rPr>
              <w:t>ifferentiation</w:t>
            </w:r>
            <w:r w:rsidR="00496A3F" w:rsidRPr="00496A3F">
              <w:rPr>
                <w:rFonts w:eastAsia="等线" w:cs="Times New Roman" w:hint="eastAsia"/>
                <w:sz w:val="20"/>
                <w:szCs w:val="20"/>
              </w:rPr>
              <w:t xml:space="preserve"> 8</w:t>
            </w:r>
            <w:r w:rsidR="00BB1849" w:rsidRPr="00496A3F">
              <w:rPr>
                <w:rFonts w:eastAsia="等线" w:cs="Times New Roman" w:hint="eastAsia"/>
                <w:sz w:val="20"/>
                <w:szCs w:val="20"/>
              </w:rPr>
              <w:t>.</w:t>
            </w:r>
          </w:p>
        </w:tc>
      </w:tr>
    </w:tbl>
    <w:p w14:paraId="27C91A3E" w14:textId="77777777" w:rsidR="009A560D" w:rsidRPr="006D3319" w:rsidRDefault="009A560D" w:rsidP="006932F2">
      <w:pPr>
        <w:rPr>
          <w:rFonts w:cs="Times New Roman"/>
          <w:color w:val="FF0000"/>
          <w:szCs w:val="24"/>
          <w:lang w:eastAsia="zh-CN"/>
        </w:rPr>
      </w:pPr>
    </w:p>
    <w:sectPr w:rsidR="009A560D" w:rsidRPr="006D3319" w:rsidSect="00651452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E217F" w14:textId="77777777" w:rsidR="00B31ACB" w:rsidRDefault="00B31ACB" w:rsidP="00117666">
      <w:pPr>
        <w:spacing w:after="0"/>
      </w:pPr>
      <w:r>
        <w:separator/>
      </w:r>
    </w:p>
  </w:endnote>
  <w:endnote w:type="continuationSeparator" w:id="0">
    <w:p w14:paraId="6BCAEF86" w14:textId="77777777" w:rsidR="00B31ACB" w:rsidRDefault="00B31ACB" w:rsidP="00117666">
      <w:pPr>
        <w:spacing w:after="0"/>
      </w:pPr>
      <w:r>
        <w:continuationSeparator/>
      </w:r>
    </w:p>
  </w:endnote>
  <w:endnote w:type="continuationNotice" w:id="1">
    <w:p w14:paraId="241364F0" w14:textId="77777777" w:rsidR="00B31ACB" w:rsidRDefault="00B31AC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900D39" w:rsidRPr="00577C4C" w:rsidRDefault="00900D39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900D39" w:rsidRPr="00E9561B" w:rsidRDefault="00900D3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900D39" w:rsidRPr="00E9561B" w:rsidRDefault="00900D3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900D39" w:rsidRPr="00577C4C" w:rsidRDefault="00900D3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28F6" w:rsidRPr="006F28F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900D39" w:rsidRPr="00577C4C" w:rsidRDefault="00900D3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28F6" w:rsidRPr="006F28F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900D39" w:rsidRPr="00577C4C" w:rsidRDefault="00900D39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900D39" w:rsidRPr="00577C4C" w:rsidRDefault="00900D3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28F6" w:rsidRPr="006F28F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900D39" w:rsidRPr="00577C4C" w:rsidRDefault="00900D3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28F6" w:rsidRPr="006F28F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2EA80" w14:textId="77777777" w:rsidR="00B31ACB" w:rsidRDefault="00B31ACB" w:rsidP="00117666">
      <w:pPr>
        <w:spacing w:after="0"/>
      </w:pPr>
      <w:r>
        <w:separator/>
      </w:r>
    </w:p>
  </w:footnote>
  <w:footnote w:type="continuationSeparator" w:id="0">
    <w:p w14:paraId="63C18A9D" w14:textId="77777777" w:rsidR="00B31ACB" w:rsidRDefault="00B31ACB" w:rsidP="00117666">
      <w:pPr>
        <w:spacing w:after="0"/>
      </w:pPr>
      <w:r>
        <w:continuationSeparator/>
      </w:r>
    </w:p>
  </w:footnote>
  <w:footnote w:type="continuationNotice" w:id="1">
    <w:p w14:paraId="0ACA0E0C" w14:textId="77777777" w:rsidR="00B31ACB" w:rsidRDefault="00B31AC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53BB122A" w:rsidR="00900D39" w:rsidRDefault="00900D39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80C93"/>
    <w:multiLevelType w:val="multilevel"/>
    <w:tmpl w:val="36F27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C31478"/>
    <w:multiLevelType w:val="hybridMultilevel"/>
    <w:tmpl w:val="E09443BA"/>
    <w:lvl w:ilvl="0" w:tplc="95F8D5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E91E04"/>
    <w:multiLevelType w:val="multilevel"/>
    <w:tmpl w:val="50E6E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326D2"/>
    <w:multiLevelType w:val="hybridMultilevel"/>
    <w:tmpl w:val="A488776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553520"/>
    <w:multiLevelType w:val="multilevel"/>
    <w:tmpl w:val="97EA8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44456158">
    <w:abstractNumId w:val="0"/>
  </w:num>
  <w:num w:numId="2" w16cid:durableId="1062675212">
    <w:abstractNumId w:val="15"/>
  </w:num>
  <w:num w:numId="3" w16cid:durableId="1148980815">
    <w:abstractNumId w:val="1"/>
  </w:num>
  <w:num w:numId="4" w16cid:durableId="1988167362">
    <w:abstractNumId w:val="18"/>
  </w:num>
  <w:num w:numId="5" w16cid:durableId="12279148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1581142">
    <w:abstractNumId w:val="12"/>
  </w:num>
  <w:num w:numId="7" w16cid:durableId="1066343260">
    <w:abstractNumId w:val="10"/>
  </w:num>
  <w:num w:numId="8" w16cid:durableId="170753669">
    <w:abstractNumId w:val="8"/>
  </w:num>
  <w:num w:numId="9" w16cid:durableId="1422532695">
    <w:abstractNumId w:val="11"/>
  </w:num>
  <w:num w:numId="10" w16cid:durableId="128399942">
    <w:abstractNumId w:val="9"/>
  </w:num>
  <w:num w:numId="11" w16cid:durableId="1823423407">
    <w:abstractNumId w:val="3"/>
  </w:num>
  <w:num w:numId="12" w16cid:durableId="793135148">
    <w:abstractNumId w:val="22"/>
  </w:num>
  <w:num w:numId="13" w16cid:durableId="762723584">
    <w:abstractNumId w:val="14"/>
  </w:num>
  <w:num w:numId="14" w16cid:durableId="855848542">
    <w:abstractNumId w:val="5"/>
  </w:num>
  <w:num w:numId="15" w16cid:durableId="1452552093">
    <w:abstractNumId w:val="13"/>
  </w:num>
  <w:num w:numId="16" w16cid:durableId="1015421115">
    <w:abstractNumId w:val="17"/>
  </w:num>
  <w:num w:numId="17" w16cid:durableId="74581027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3383969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37868748">
    <w:abstractNumId w:val="7"/>
  </w:num>
  <w:num w:numId="20" w16cid:durableId="177160290">
    <w:abstractNumId w:val="21"/>
  </w:num>
  <w:num w:numId="21" w16cid:durableId="1210072636">
    <w:abstractNumId w:val="4"/>
  </w:num>
  <w:num w:numId="22" w16cid:durableId="1859268246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50207724">
    <w:abstractNumId w:val="2"/>
  </w:num>
  <w:num w:numId="24" w16cid:durableId="2097436064">
    <w:abstractNumId w:val="19"/>
  </w:num>
  <w:num w:numId="25" w16cid:durableId="1829203669">
    <w:abstractNumId w:val="20"/>
  </w:num>
  <w:num w:numId="26" w16cid:durableId="1280256036">
    <w:abstractNumId w:val="6"/>
  </w:num>
  <w:num w:numId="27" w16cid:durableId="26778034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452167097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54965366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wtbAwtrAwMjSysLRQ0lEKTi0uzszPAykwrAUAgXDF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9prvf4w0x06e2t9mx0x0i2rwvfazdapx2&quot;&gt;My EndNote Library&lt;record-ids&gt;&lt;item&gt;41&lt;/item&gt;&lt;item&gt;42&lt;/item&gt;&lt;item&gt;43&lt;/item&gt;&lt;item&gt;44&lt;/item&gt;&lt;item&gt;45&lt;/item&gt;&lt;item&gt;46&lt;/item&gt;&lt;item&gt;48&lt;/item&gt;&lt;/record-ids&gt;&lt;/item&gt;&lt;/Libraries&gt;"/>
  </w:docVars>
  <w:rsids>
    <w:rsidRoot w:val="00D40420"/>
    <w:rsid w:val="000001BE"/>
    <w:rsid w:val="000004ED"/>
    <w:rsid w:val="00001147"/>
    <w:rsid w:val="000021AB"/>
    <w:rsid w:val="00004B1F"/>
    <w:rsid w:val="00004F95"/>
    <w:rsid w:val="00007792"/>
    <w:rsid w:val="000120EA"/>
    <w:rsid w:val="0001220E"/>
    <w:rsid w:val="00012DE6"/>
    <w:rsid w:val="0001351C"/>
    <w:rsid w:val="00015D7B"/>
    <w:rsid w:val="00016D46"/>
    <w:rsid w:val="00017377"/>
    <w:rsid w:val="00017972"/>
    <w:rsid w:val="00020163"/>
    <w:rsid w:val="00020218"/>
    <w:rsid w:val="00020633"/>
    <w:rsid w:val="000212DE"/>
    <w:rsid w:val="0002273A"/>
    <w:rsid w:val="00022B5F"/>
    <w:rsid w:val="00022DD3"/>
    <w:rsid w:val="00023AF9"/>
    <w:rsid w:val="00023CE5"/>
    <w:rsid w:val="00026764"/>
    <w:rsid w:val="0002728B"/>
    <w:rsid w:val="00027428"/>
    <w:rsid w:val="00030C2C"/>
    <w:rsid w:val="000316C1"/>
    <w:rsid w:val="00031D77"/>
    <w:rsid w:val="000321AB"/>
    <w:rsid w:val="0003293D"/>
    <w:rsid w:val="00032F4F"/>
    <w:rsid w:val="00033B37"/>
    <w:rsid w:val="00034304"/>
    <w:rsid w:val="00034C7F"/>
    <w:rsid w:val="00034EC1"/>
    <w:rsid w:val="00035434"/>
    <w:rsid w:val="000358AF"/>
    <w:rsid w:val="000367FE"/>
    <w:rsid w:val="000405C8"/>
    <w:rsid w:val="00041219"/>
    <w:rsid w:val="000416BD"/>
    <w:rsid w:val="0004286B"/>
    <w:rsid w:val="00045678"/>
    <w:rsid w:val="0004569F"/>
    <w:rsid w:val="000458E4"/>
    <w:rsid w:val="00045DF8"/>
    <w:rsid w:val="00046F9D"/>
    <w:rsid w:val="000475CB"/>
    <w:rsid w:val="000518AC"/>
    <w:rsid w:val="00052057"/>
    <w:rsid w:val="00052384"/>
    <w:rsid w:val="00052F0A"/>
    <w:rsid w:val="00053909"/>
    <w:rsid w:val="0005474C"/>
    <w:rsid w:val="00054CC5"/>
    <w:rsid w:val="00056EEC"/>
    <w:rsid w:val="00056F64"/>
    <w:rsid w:val="00057D99"/>
    <w:rsid w:val="000614A7"/>
    <w:rsid w:val="00061DA8"/>
    <w:rsid w:val="00061EA1"/>
    <w:rsid w:val="0006304D"/>
    <w:rsid w:val="000632E0"/>
    <w:rsid w:val="00063BAE"/>
    <w:rsid w:val="00063D84"/>
    <w:rsid w:val="000641B4"/>
    <w:rsid w:val="0006636D"/>
    <w:rsid w:val="00066D2E"/>
    <w:rsid w:val="0006747E"/>
    <w:rsid w:val="0007046D"/>
    <w:rsid w:val="000707A3"/>
    <w:rsid w:val="00070B40"/>
    <w:rsid w:val="00071066"/>
    <w:rsid w:val="0007345E"/>
    <w:rsid w:val="00073C11"/>
    <w:rsid w:val="00073D27"/>
    <w:rsid w:val="00074659"/>
    <w:rsid w:val="00074C71"/>
    <w:rsid w:val="00076DD2"/>
    <w:rsid w:val="00076E0E"/>
    <w:rsid w:val="00077D53"/>
    <w:rsid w:val="00081394"/>
    <w:rsid w:val="000814D9"/>
    <w:rsid w:val="0008495F"/>
    <w:rsid w:val="00085D12"/>
    <w:rsid w:val="00087D88"/>
    <w:rsid w:val="00093FF1"/>
    <w:rsid w:val="000947CF"/>
    <w:rsid w:val="00094989"/>
    <w:rsid w:val="0009563E"/>
    <w:rsid w:val="00095FA4"/>
    <w:rsid w:val="00096C6C"/>
    <w:rsid w:val="00097723"/>
    <w:rsid w:val="000A1B0C"/>
    <w:rsid w:val="000A1BDA"/>
    <w:rsid w:val="000A2731"/>
    <w:rsid w:val="000A55F5"/>
    <w:rsid w:val="000A5A50"/>
    <w:rsid w:val="000A5DAA"/>
    <w:rsid w:val="000A7C1B"/>
    <w:rsid w:val="000B1C8F"/>
    <w:rsid w:val="000B1D44"/>
    <w:rsid w:val="000B2150"/>
    <w:rsid w:val="000B2ADB"/>
    <w:rsid w:val="000B2CBC"/>
    <w:rsid w:val="000B3410"/>
    <w:rsid w:val="000B34BD"/>
    <w:rsid w:val="000B47D8"/>
    <w:rsid w:val="000B4E51"/>
    <w:rsid w:val="000B55FC"/>
    <w:rsid w:val="000B57C6"/>
    <w:rsid w:val="000B6791"/>
    <w:rsid w:val="000B70FD"/>
    <w:rsid w:val="000B7235"/>
    <w:rsid w:val="000C1127"/>
    <w:rsid w:val="000C150C"/>
    <w:rsid w:val="000C172E"/>
    <w:rsid w:val="000C2154"/>
    <w:rsid w:val="000C2766"/>
    <w:rsid w:val="000C32D9"/>
    <w:rsid w:val="000C34FC"/>
    <w:rsid w:val="000C4486"/>
    <w:rsid w:val="000C5411"/>
    <w:rsid w:val="000C5AB3"/>
    <w:rsid w:val="000C652F"/>
    <w:rsid w:val="000C673B"/>
    <w:rsid w:val="000C7B9C"/>
    <w:rsid w:val="000C7E2A"/>
    <w:rsid w:val="000D4B08"/>
    <w:rsid w:val="000D55F8"/>
    <w:rsid w:val="000D67F0"/>
    <w:rsid w:val="000D7309"/>
    <w:rsid w:val="000D794B"/>
    <w:rsid w:val="000E03B8"/>
    <w:rsid w:val="000E0B82"/>
    <w:rsid w:val="000E13A9"/>
    <w:rsid w:val="000E1756"/>
    <w:rsid w:val="000E17CB"/>
    <w:rsid w:val="000E2EA2"/>
    <w:rsid w:val="000E3DF5"/>
    <w:rsid w:val="000E3E71"/>
    <w:rsid w:val="000E44FF"/>
    <w:rsid w:val="000E463C"/>
    <w:rsid w:val="000E5671"/>
    <w:rsid w:val="000E57C5"/>
    <w:rsid w:val="000F0715"/>
    <w:rsid w:val="000F0788"/>
    <w:rsid w:val="000F13B9"/>
    <w:rsid w:val="000F1C7A"/>
    <w:rsid w:val="000F284D"/>
    <w:rsid w:val="000F3263"/>
    <w:rsid w:val="000F423B"/>
    <w:rsid w:val="000F4CFB"/>
    <w:rsid w:val="000F4EC9"/>
    <w:rsid w:val="000F6674"/>
    <w:rsid w:val="000F794D"/>
    <w:rsid w:val="00100653"/>
    <w:rsid w:val="00100CD5"/>
    <w:rsid w:val="00100F1F"/>
    <w:rsid w:val="0010148D"/>
    <w:rsid w:val="00102716"/>
    <w:rsid w:val="00104768"/>
    <w:rsid w:val="00104D71"/>
    <w:rsid w:val="001052C1"/>
    <w:rsid w:val="00105545"/>
    <w:rsid w:val="00105CCD"/>
    <w:rsid w:val="0011128D"/>
    <w:rsid w:val="0011146B"/>
    <w:rsid w:val="00111A1C"/>
    <w:rsid w:val="001133CB"/>
    <w:rsid w:val="0011374F"/>
    <w:rsid w:val="00113A40"/>
    <w:rsid w:val="00115869"/>
    <w:rsid w:val="00117666"/>
    <w:rsid w:val="00117F3A"/>
    <w:rsid w:val="00120657"/>
    <w:rsid w:val="00120B6B"/>
    <w:rsid w:val="00120F9C"/>
    <w:rsid w:val="00121396"/>
    <w:rsid w:val="001217D2"/>
    <w:rsid w:val="001219E7"/>
    <w:rsid w:val="00121AD0"/>
    <w:rsid w:val="001223A7"/>
    <w:rsid w:val="001225C6"/>
    <w:rsid w:val="00122C65"/>
    <w:rsid w:val="00122CE2"/>
    <w:rsid w:val="00123234"/>
    <w:rsid w:val="00123304"/>
    <w:rsid w:val="00123B02"/>
    <w:rsid w:val="00124A1B"/>
    <w:rsid w:val="00124A3C"/>
    <w:rsid w:val="0012618E"/>
    <w:rsid w:val="00126326"/>
    <w:rsid w:val="0012640F"/>
    <w:rsid w:val="00126A50"/>
    <w:rsid w:val="001273E3"/>
    <w:rsid w:val="00127670"/>
    <w:rsid w:val="00127F24"/>
    <w:rsid w:val="00130A65"/>
    <w:rsid w:val="00130F6C"/>
    <w:rsid w:val="00131CD8"/>
    <w:rsid w:val="001323BD"/>
    <w:rsid w:val="001324F0"/>
    <w:rsid w:val="00133664"/>
    <w:rsid w:val="00134256"/>
    <w:rsid w:val="00134960"/>
    <w:rsid w:val="00135216"/>
    <w:rsid w:val="001403C7"/>
    <w:rsid w:val="00140860"/>
    <w:rsid w:val="00140F08"/>
    <w:rsid w:val="00141B18"/>
    <w:rsid w:val="0014208D"/>
    <w:rsid w:val="0014638E"/>
    <w:rsid w:val="00146B5A"/>
    <w:rsid w:val="00146EF2"/>
    <w:rsid w:val="00147376"/>
    <w:rsid w:val="00147395"/>
    <w:rsid w:val="00150B41"/>
    <w:rsid w:val="00152161"/>
    <w:rsid w:val="001533AF"/>
    <w:rsid w:val="0015475A"/>
    <w:rsid w:val="0015525A"/>
    <w:rsid w:val="001552C9"/>
    <w:rsid w:val="001575A6"/>
    <w:rsid w:val="001606E9"/>
    <w:rsid w:val="00162298"/>
    <w:rsid w:val="00164FBF"/>
    <w:rsid w:val="00164FF0"/>
    <w:rsid w:val="00170029"/>
    <w:rsid w:val="00171E85"/>
    <w:rsid w:val="00172441"/>
    <w:rsid w:val="0017295F"/>
    <w:rsid w:val="00174E12"/>
    <w:rsid w:val="00177D84"/>
    <w:rsid w:val="00180ADB"/>
    <w:rsid w:val="00180E73"/>
    <w:rsid w:val="00182344"/>
    <w:rsid w:val="00184E51"/>
    <w:rsid w:val="00187EC1"/>
    <w:rsid w:val="001900B8"/>
    <w:rsid w:val="001903A4"/>
    <w:rsid w:val="0019275C"/>
    <w:rsid w:val="00193301"/>
    <w:rsid w:val="00193C9C"/>
    <w:rsid w:val="0019429E"/>
    <w:rsid w:val="00195057"/>
    <w:rsid w:val="001964EF"/>
    <w:rsid w:val="00196BF7"/>
    <w:rsid w:val="00197A04"/>
    <w:rsid w:val="001A26DE"/>
    <w:rsid w:val="001A303F"/>
    <w:rsid w:val="001A3180"/>
    <w:rsid w:val="001A34EF"/>
    <w:rsid w:val="001A3CD4"/>
    <w:rsid w:val="001A5EFE"/>
    <w:rsid w:val="001A621C"/>
    <w:rsid w:val="001A66AB"/>
    <w:rsid w:val="001A6A83"/>
    <w:rsid w:val="001A745C"/>
    <w:rsid w:val="001A7B1A"/>
    <w:rsid w:val="001B1A2C"/>
    <w:rsid w:val="001B1B17"/>
    <w:rsid w:val="001B1C8B"/>
    <w:rsid w:val="001B2E17"/>
    <w:rsid w:val="001B44EB"/>
    <w:rsid w:val="001B598A"/>
    <w:rsid w:val="001C0565"/>
    <w:rsid w:val="001C0D2A"/>
    <w:rsid w:val="001C1B7A"/>
    <w:rsid w:val="001C1D75"/>
    <w:rsid w:val="001C2100"/>
    <w:rsid w:val="001C25C6"/>
    <w:rsid w:val="001C2718"/>
    <w:rsid w:val="001C2F7F"/>
    <w:rsid w:val="001C37D5"/>
    <w:rsid w:val="001C394C"/>
    <w:rsid w:val="001C406A"/>
    <w:rsid w:val="001C4CF3"/>
    <w:rsid w:val="001C5A57"/>
    <w:rsid w:val="001C6B2B"/>
    <w:rsid w:val="001C6B71"/>
    <w:rsid w:val="001C7BD4"/>
    <w:rsid w:val="001D006C"/>
    <w:rsid w:val="001D0507"/>
    <w:rsid w:val="001D08A1"/>
    <w:rsid w:val="001D177F"/>
    <w:rsid w:val="001D197B"/>
    <w:rsid w:val="001D23FC"/>
    <w:rsid w:val="001D2D73"/>
    <w:rsid w:val="001D40B4"/>
    <w:rsid w:val="001D4822"/>
    <w:rsid w:val="001D4F12"/>
    <w:rsid w:val="001D5BBF"/>
    <w:rsid w:val="001D5C23"/>
    <w:rsid w:val="001D61BE"/>
    <w:rsid w:val="001D65BF"/>
    <w:rsid w:val="001D7A70"/>
    <w:rsid w:val="001E046C"/>
    <w:rsid w:val="001E061A"/>
    <w:rsid w:val="001E2818"/>
    <w:rsid w:val="001E33B5"/>
    <w:rsid w:val="001E3476"/>
    <w:rsid w:val="001E35D2"/>
    <w:rsid w:val="001E3AB0"/>
    <w:rsid w:val="001E45F5"/>
    <w:rsid w:val="001E4F08"/>
    <w:rsid w:val="001E5FD4"/>
    <w:rsid w:val="001E626D"/>
    <w:rsid w:val="001E6BF2"/>
    <w:rsid w:val="001F0679"/>
    <w:rsid w:val="001F12DE"/>
    <w:rsid w:val="001F2A98"/>
    <w:rsid w:val="001F3310"/>
    <w:rsid w:val="001F4C07"/>
    <w:rsid w:val="001F555F"/>
    <w:rsid w:val="001F6A97"/>
    <w:rsid w:val="001F6DF9"/>
    <w:rsid w:val="001F6E5D"/>
    <w:rsid w:val="001F73E1"/>
    <w:rsid w:val="001F7DA3"/>
    <w:rsid w:val="00203B13"/>
    <w:rsid w:val="002060E2"/>
    <w:rsid w:val="00206322"/>
    <w:rsid w:val="00206882"/>
    <w:rsid w:val="002076EA"/>
    <w:rsid w:val="00207A6E"/>
    <w:rsid w:val="002100EE"/>
    <w:rsid w:val="002106A5"/>
    <w:rsid w:val="00210F9E"/>
    <w:rsid w:val="00212A88"/>
    <w:rsid w:val="00214E79"/>
    <w:rsid w:val="002157C3"/>
    <w:rsid w:val="00215B5E"/>
    <w:rsid w:val="0021650B"/>
    <w:rsid w:val="00216DE3"/>
    <w:rsid w:val="00217BA1"/>
    <w:rsid w:val="002206DA"/>
    <w:rsid w:val="00220AEA"/>
    <w:rsid w:val="00221F24"/>
    <w:rsid w:val="002220A4"/>
    <w:rsid w:val="00222439"/>
    <w:rsid w:val="002225AD"/>
    <w:rsid w:val="00222D77"/>
    <w:rsid w:val="002243B6"/>
    <w:rsid w:val="0022466B"/>
    <w:rsid w:val="002257F1"/>
    <w:rsid w:val="00225ED0"/>
    <w:rsid w:val="00226954"/>
    <w:rsid w:val="002272EA"/>
    <w:rsid w:val="002275B3"/>
    <w:rsid w:val="0023213F"/>
    <w:rsid w:val="00232D5A"/>
    <w:rsid w:val="002348EE"/>
    <w:rsid w:val="002368CB"/>
    <w:rsid w:val="00240ADD"/>
    <w:rsid w:val="00244E8D"/>
    <w:rsid w:val="002466E4"/>
    <w:rsid w:val="00247A0A"/>
    <w:rsid w:val="00247C46"/>
    <w:rsid w:val="002514DF"/>
    <w:rsid w:val="002516F5"/>
    <w:rsid w:val="0025194F"/>
    <w:rsid w:val="00254DE8"/>
    <w:rsid w:val="002560CB"/>
    <w:rsid w:val="002578EB"/>
    <w:rsid w:val="002615CC"/>
    <w:rsid w:val="00262038"/>
    <w:rsid w:val="002629A3"/>
    <w:rsid w:val="00263FB2"/>
    <w:rsid w:val="002655AF"/>
    <w:rsid w:val="00265660"/>
    <w:rsid w:val="00266833"/>
    <w:rsid w:val="002677A0"/>
    <w:rsid w:val="00267BAA"/>
    <w:rsid w:val="00267D18"/>
    <w:rsid w:val="00270EAE"/>
    <w:rsid w:val="00274520"/>
    <w:rsid w:val="002758B2"/>
    <w:rsid w:val="00277E4E"/>
    <w:rsid w:val="00280677"/>
    <w:rsid w:val="00280B6B"/>
    <w:rsid w:val="00280D15"/>
    <w:rsid w:val="00281287"/>
    <w:rsid w:val="0028170F"/>
    <w:rsid w:val="00282599"/>
    <w:rsid w:val="00283479"/>
    <w:rsid w:val="00284095"/>
    <w:rsid w:val="00285333"/>
    <w:rsid w:val="00285428"/>
    <w:rsid w:val="00286821"/>
    <w:rsid w:val="002868E2"/>
    <w:rsid w:val="002869C3"/>
    <w:rsid w:val="00286A08"/>
    <w:rsid w:val="0029143C"/>
    <w:rsid w:val="00292644"/>
    <w:rsid w:val="002936E4"/>
    <w:rsid w:val="002945B3"/>
    <w:rsid w:val="002953A2"/>
    <w:rsid w:val="002965E9"/>
    <w:rsid w:val="00296B88"/>
    <w:rsid w:val="0029777D"/>
    <w:rsid w:val="002A0022"/>
    <w:rsid w:val="002A00C6"/>
    <w:rsid w:val="002A0303"/>
    <w:rsid w:val="002A03F9"/>
    <w:rsid w:val="002A1291"/>
    <w:rsid w:val="002A24D0"/>
    <w:rsid w:val="002A260D"/>
    <w:rsid w:val="002A261D"/>
    <w:rsid w:val="002A3746"/>
    <w:rsid w:val="002A38F3"/>
    <w:rsid w:val="002A4EB6"/>
    <w:rsid w:val="002A5E5B"/>
    <w:rsid w:val="002A6438"/>
    <w:rsid w:val="002A6C07"/>
    <w:rsid w:val="002A6F50"/>
    <w:rsid w:val="002B10D5"/>
    <w:rsid w:val="002B15DC"/>
    <w:rsid w:val="002B1C58"/>
    <w:rsid w:val="002B24A0"/>
    <w:rsid w:val="002B30FC"/>
    <w:rsid w:val="002B421D"/>
    <w:rsid w:val="002B4559"/>
    <w:rsid w:val="002B4CDF"/>
    <w:rsid w:val="002B4F24"/>
    <w:rsid w:val="002B55E5"/>
    <w:rsid w:val="002B5E54"/>
    <w:rsid w:val="002B7EF8"/>
    <w:rsid w:val="002C0013"/>
    <w:rsid w:val="002C1952"/>
    <w:rsid w:val="002C33B4"/>
    <w:rsid w:val="002C34B7"/>
    <w:rsid w:val="002C414B"/>
    <w:rsid w:val="002C6886"/>
    <w:rsid w:val="002C6B41"/>
    <w:rsid w:val="002C6E9F"/>
    <w:rsid w:val="002C74CA"/>
    <w:rsid w:val="002D157E"/>
    <w:rsid w:val="002D605D"/>
    <w:rsid w:val="002D60A3"/>
    <w:rsid w:val="002D74C0"/>
    <w:rsid w:val="002D7805"/>
    <w:rsid w:val="002D785B"/>
    <w:rsid w:val="002D7B81"/>
    <w:rsid w:val="002E0D23"/>
    <w:rsid w:val="002E0F2B"/>
    <w:rsid w:val="002E33F2"/>
    <w:rsid w:val="002E402E"/>
    <w:rsid w:val="002E5DC9"/>
    <w:rsid w:val="002E7BF4"/>
    <w:rsid w:val="002F4626"/>
    <w:rsid w:val="002F744D"/>
    <w:rsid w:val="00300DA1"/>
    <w:rsid w:val="00300E85"/>
    <w:rsid w:val="00302922"/>
    <w:rsid w:val="00303874"/>
    <w:rsid w:val="00303DE6"/>
    <w:rsid w:val="00303E21"/>
    <w:rsid w:val="00306919"/>
    <w:rsid w:val="00306ECF"/>
    <w:rsid w:val="00307D9F"/>
    <w:rsid w:val="00310124"/>
    <w:rsid w:val="00310C23"/>
    <w:rsid w:val="00310DD1"/>
    <w:rsid w:val="003115D6"/>
    <w:rsid w:val="00312760"/>
    <w:rsid w:val="003139D9"/>
    <w:rsid w:val="0031469C"/>
    <w:rsid w:val="00315085"/>
    <w:rsid w:val="00315159"/>
    <w:rsid w:val="00316C55"/>
    <w:rsid w:val="003204B9"/>
    <w:rsid w:val="00320ED8"/>
    <w:rsid w:val="00322306"/>
    <w:rsid w:val="00322B23"/>
    <w:rsid w:val="00323502"/>
    <w:rsid w:val="00323607"/>
    <w:rsid w:val="00324E2D"/>
    <w:rsid w:val="003264EB"/>
    <w:rsid w:val="00327903"/>
    <w:rsid w:val="0033185B"/>
    <w:rsid w:val="00332B75"/>
    <w:rsid w:val="00334BF4"/>
    <w:rsid w:val="003350B3"/>
    <w:rsid w:val="00335B0A"/>
    <w:rsid w:val="00336228"/>
    <w:rsid w:val="003365E1"/>
    <w:rsid w:val="003377DF"/>
    <w:rsid w:val="00337DDA"/>
    <w:rsid w:val="00340652"/>
    <w:rsid w:val="00342022"/>
    <w:rsid w:val="0034210D"/>
    <w:rsid w:val="00342CE0"/>
    <w:rsid w:val="00343587"/>
    <w:rsid w:val="00343821"/>
    <w:rsid w:val="00343A81"/>
    <w:rsid w:val="00344A9B"/>
    <w:rsid w:val="003506F5"/>
    <w:rsid w:val="00350E3F"/>
    <w:rsid w:val="00351555"/>
    <w:rsid w:val="00351577"/>
    <w:rsid w:val="003524D7"/>
    <w:rsid w:val="00352E6C"/>
    <w:rsid w:val="00352EC4"/>
    <w:rsid w:val="003544FB"/>
    <w:rsid w:val="00357BC4"/>
    <w:rsid w:val="00360794"/>
    <w:rsid w:val="00360ED4"/>
    <w:rsid w:val="0036120F"/>
    <w:rsid w:val="0036140D"/>
    <w:rsid w:val="003621C9"/>
    <w:rsid w:val="0036252A"/>
    <w:rsid w:val="00363C0E"/>
    <w:rsid w:val="00364A84"/>
    <w:rsid w:val="003651D5"/>
    <w:rsid w:val="00365C3F"/>
    <w:rsid w:val="00365D63"/>
    <w:rsid w:val="0036793B"/>
    <w:rsid w:val="00370215"/>
    <w:rsid w:val="00370B17"/>
    <w:rsid w:val="0037156D"/>
    <w:rsid w:val="00371FF7"/>
    <w:rsid w:val="0037229E"/>
    <w:rsid w:val="00372682"/>
    <w:rsid w:val="003743C9"/>
    <w:rsid w:val="00374A24"/>
    <w:rsid w:val="00374D6C"/>
    <w:rsid w:val="003769B3"/>
    <w:rsid w:val="00376CC5"/>
    <w:rsid w:val="00376F0E"/>
    <w:rsid w:val="003804D0"/>
    <w:rsid w:val="00380C2A"/>
    <w:rsid w:val="00380D7C"/>
    <w:rsid w:val="003824BA"/>
    <w:rsid w:val="00382B2E"/>
    <w:rsid w:val="00383BCF"/>
    <w:rsid w:val="00385511"/>
    <w:rsid w:val="003860CF"/>
    <w:rsid w:val="00386216"/>
    <w:rsid w:val="00386F2F"/>
    <w:rsid w:val="0038740D"/>
    <w:rsid w:val="00390A65"/>
    <w:rsid w:val="00391C8B"/>
    <w:rsid w:val="0039218F"/>
    <w:rsid w:val="00392516"/>
    <w:rsid w:val="00392666"/>
    <w:rsid w:val="0039277A"/>
    <w:rsid w:val="00394046"/>
    <w:rsid w:val="00394815"/>
    <w:rsid w:val="00394FA8"/>
    <w:rsid w:val="003952B8"/>
    <w:rsid w:val="00395580"/>
    <w:rsid w:val="00396719"/>
    <w:rsid w:val="0039693B"/>
    <w:rsid w:val="00397C8B"/>
    <w:rsid w:val="003A06D4"/>
    <w:rsid w:val="003A2497"/>
    <w:rsid w:val="003A2766"/>
    <w:rsid w:val="003A29AA"/>
    <w:rsid w:val="003A307D"/>
    <w:rsid w:val="003A3CB0"/>
    <w:rsid w:val="003A3F2B"/>
    <w:rsid w:val="003A4B3B"/>
    <w:rsid w:val="003A4FB5"/>
    <w:rsid w:val="003A4FCC"/>
    <w:rsid w:val="003A59F5"/>
    <w:rsid w:val="003A5BB6"/>
    <w:rsid w:val="003A5E83"/>
    <w:rsid w:val="003A5FA2"/>
    <w:rsid w:val="003A60E1"/>
    <w:rsid w:val="003A6973"/>
    <w:rsid w:val="003A6BF7"/>
    <w:rsid w:val="003A6DA2"/>
    <w:rsid w:val="003A7362"/>
    <w:rsid w:val="003B258A"/>
    <w:rsid w:val="003B318E"/>
    <w:rsid w:val="003B3C40"/>
    <w:rsid w:val="003B4FC8"/>
    <w:rsid w:val="003B5013"/>
    <w:rsid w:val="003B577D"/>
    <w:rsid w:val="003B6345"/>
    <w:rsid w:val="003B6B63"/>
    <w:rsid w:val="003B7700"/>
    <w:rsid w:val="003C0408"/>
    <w:rsid w:val="003C1107"/>
    <w:rsid w:val="003C161A"/>
    <w:rsid w:val="003C2885"/>
    <w:rsid w:val="003C3E23"/>
    <w:rsid w:val="003C4BE8"/>
    <w:rsid w:val="003C59AC"/>
    <w:rsid w:val="003C604F"/>
    <w:rsid w:val="003C6388"/>
    <w:rsid w:val="003C77B0"/>
    <w:rsid w:val="003D0481"/>
    <w:rsid w:val="003D15AD"/>
    <w:rsid w:val="003D1B70"/>
    <w:rsid w:val="003D2ED0"/>
    <w:rsid w:val="003D2F2D"/>
    <w:rsid w:val="003D376F"/>
    <w:rsid w:val="003D4419"/>
    <w:rsid w:val="003D5205"/>
    <w:rsid w:val="003D5DF6"/>
    <w:rsid w:val="003D6CD3"/>
    <w:rsid w:val="003D6EC8"/>
    <w:rsid w:val="003E13E8"/>
    <w:rsid w:val="003E245F"/>
    <w:rsid w:val="003E3146"/>
    <w:rsid w:val="003E337F"/>
    <w:rsid w:val="003E37E7"/>
    <w:rsid w:val="003E44C5"/>
    <w:rsid w:val="003E4747"/>
    <w:rsid w:val="003E48FB"/>
    <w:rsid w:val="003E4D83"/>
    <w:rsid w:val="003E4D8B"/>
    <w:rsid w:val="003E5E49"/>
    <w:rsid w:val="003E5F9C"/>
    <w:rsid w:val="003E7485"/>
    <w:rsid w:val="003E7787"/>
    <w:rsid w:val="003E7E5D"/>
    <w:rsid w:val="003F0078"/>
    <w:rsid w:val="003F132D"/>
    <w:rsid w:val="003F163E"/>
    <w:rsid w:val="003F1670"/>
    <w:rsid w:val="003F217A"/>
    <w:rsid w:val="003F2DAC"/>
    <w:rsid w:val="003F4DCA"/>
    <w:rsid w:val="003F716D"/>
    <w:rsid w:val="003F78EE"/>
    <w:rsid w:val="00400EE9"/>
    <w:rsid w:val="00401590"/>
    <w:rsid w:val="00402CA6"/>
    <w:rsid w:val="004031B0"/>
    <w:rsid w:val="00405704"/>
    <w:rsid w:val="00405B6F"/>
    <w:rsid w:val="004070AA"/>
    <w:rsid w:val="0040724B"/>
    <w:rsid w:val="0040727C"/>
    <w:rsid w:val="00407653"/>
    <w:rsid w:val="004111C5"/>
    <w:rsid w:val="004118E1"/>
    <w:rsid w:val="00412FDF"/>
    <w:rsid w:val="00413BA2"/>
    <w:rsid w:val="0041433D"/>
    <w:rsid w:val="00414971"/>
    <w:rsid w:val="00414A12"/>
    <w:rsid w:val="00414C10"/>
    <w:rsid w:val="00415A95"/>
    <w:rsid w:val="00415FEA"/>
    <w:rsid w:val="004164BE"/>
    <w:rsid w:val="00416DD9"/>
    <w:rsid w:val="00420223"/>
    <w:rsid w:val="00421BE8"/>
    <w:rsid w:val="004250CF"/>
    <w:rsid w:val="0042587C"/>
    <w:rsid w:val="004274BC"/>
    <w:rsid w:val="0043043B"/>
    <w:rsid w:val="00430FFD"/>
    <w:rsid w:val="00431367"/>
    <w:rsid w:val="004323CF"/>
    <w:rsid w:val="00432749"/>
    <w:rsid w:val="00432C7E"/>
    <w:rsid w:val="00432E07"/>
    <w:rsid w:val="00432F37"/>
    <w:rsid w:val="00433C62"/>
    <w:rsid w:val="00433EDE"/>
    <w:rsid w:val="00434AD1"/>
    <w:rsid w:val="00435626"/>
    <w:rsid w:val="00435AE6"/>
    <w:rsid w:val="004369E6"/>
    <w:rsid w:val="004373A0"/>
    <w:rsid w:val="00437CBF"/>
    <w:rsid w:val="00441110"/>
    <w:rsid w:val="00444963"/>
    <w:rsid w:val="004459D7"/>
    <w:rsid w:val="00445E3F"/>
    <w:rsid w:val="00446853"/>
    <w:rsid w:val="00446E4C"/>
    <w:rsid w:val="00447CDD"/>
    <w:rsid w:val="00450EF0"/>
    <w:rsid w:val="00455A0A"/>
    <w:rsid w:val="00455C15"/>
    <w:rsid w:val="00456244"/>
    <w:rsid w:val="004562C6"/>
    <w:rsid w:val="00457011"/>
    <w:rsid w:val="00457B32"/>
    <w:rsid w:val="00460CD6"/>
    <w:rsid w:val="00460D45"/>
    <w:rsid w:val="00461409"/>
    <w:rsid w:val="00462194"/>
    <w:rsid w:val="00463807"/>
    <w:rsid w:val="00463E3D"/>
    <w:rsid w:val="004645AE"/>
    <w:rsid w:val="00466636"/>
    <w:rsid w:val="0046676D"/>
    <w:rsid w:val="00467834"/>
    <w:rsid w:val="00470A07"/>
    <w:rsid w:val="00471F52"/>
    <w:rsid w:val="00472587"/>
    <w:rsid w:val="00472B14"/>
    <w:rsid w:val="00472FE2"/>
    <w:rsid w:val="004739A3"/>
    <w:rsid w:val="00473FA7"/>
    <w:rsid w:val="00476A6C"/>
    <w:rsid w:val="00476AC3"/>
    <w:rsid w:val="00476ACC"/>
    <w:rsid w:val="0047701A"/>
    <w:rsid w:val="00477127"/>
    <w:rsid w:val="0047740C"/>
    <w:rsid w:val="00477BDD"/>
    <w:rsid w:val="00482220"/>
    <w:rsid w:val="00482604"/>
    <w:rsid w:val="00484998"/>
    <w:rsid w:val="00486577"/>
    <w:rsid w:val="004870B1"/>
    <w:rsid w:val="00487B53"/>
    <w:rsid w:val="00487BC6"/>
    <w:rsid w:val="0049022B"/>
    <w:rsid w:val="00490754"/>
    <w:rsid w:val="00490E38"/>
    <w:rsid w:val="004914A3"/>
    <w:rsid w:val="00492908"/>
    <w:rsid w:val="004930D0"/>
    <w:rsid w:val="00493A06"/>
    <w:rsid w:val="00493A46"/>
    <w:rsid w:val="00494861"/>
    <w:rsid w:val="00496415"/>
    <w:rsid w:val="00496A3F"/>
    <w:rsid w:val="004A1220"/>
    <w:rsid w:val="004A2E3F"/>
    <w:rsid w:val="004A2F80"/>
    <w:rsid w:val="004A4596"/>
    <w:rsid w:val="004A4655"/>
    <w:rsid w:val="004A485D"/>
    <w:rsid w:val="004A4A83"/>
    <w:rsid w:val="004A4B33"/>
    <w:rsid w:val="004A5FB4"/>
    <w:rsid w:val="004A6806"/>
    <w:rsid w:val="004A75F0"/>
    <w:rsid w:val="004A7B49"/>
    <w:rsid w:val="004B0C23"/>
    <w:rsid w:val="004B0C5C"/>
    <w:rsid w:val="004B18A3"/>
    <w:rsid w:val="004B1B9D"/>
    <w:rsid w:val="004B2A38"/>
    <w:rsid w:val="004B3B8F"/>
    <w:rsid w:val="004B3DE3"/>
    <w:rsid w:val="004B5585"/>
    <w:rsid w:val="004B5F1A"/>
    <w:rsid w:val="004B7053"/>
    <w:rsid w:val="004B7EE7"/>
    <w:rsid w:val="004C097C"/>
    <w:rsid w:val="004C0A12"/>
    <w:rsid w:val="004C226F"/>
    <w:rsid w:val="004C2CDA"/>
    <w:rsid w:val="004C382A"/>
    <w:rsid w:val="004C54B6"/>
    <w:rsid w:val="004C6EBE"/>
    <w:rsid w:val="004C7ADB"/>
    <w:rsid w:val="004D17E2"/>
    <w:rsid w:val="004D21B9"/>
    <w:rsid w:val="004D21CD"/>
    <w:rsid w:val="004D261C"/>
    <w:rsid w:val="004D29A0"/>
    <w:rsid w:val="004D2ACC"/>
    <w:rsid w:val="004D2B76"/>
    <w:rsid w:val="004D3E33"/>
    <w:rsid w:val="004D4B0C"/>
    <w:rsid w:val="004D4ECA"/>
    <w:rsid w:val="004D63D0"/>
    <w:rsid w:val="004D67B0"/>
    <w:rsid w:val="004D6AA6"/>
    <w:rsid w:val="004D6C6E"/>
    <w:rsid w:val="004D6DCB"/>
    <w:rsid w:val="004E0896"/>
    <w:rsid w:val="004E09DA"/>
    <w:rsid w:val="004E14EC"/>
    <w:rsid w:val="004E1500"/>
    <w:rsid w:val="004E1BCF"/>
    <w:rsid w:val="004E28F2"/>
    <w:rsid w:val="004E69DB"/>
    <w:rsid w:val="004E76B6"/>
    <w:rsid w:val="004F0281"/>
    <w:rsid w:val="004F1621"/>
    <w:rsid w:val="004F3C68"/>
    <w:rsid w:val="004F3D0B"/>
    <w:rsid w:val="004F3E93"/>
    <w:rsid w:val="004F414D"/>
    <w:rsid w:val="004F4C68"/>
    <w:rsid w:val="004F55B9"/>
    <w:rsid w:val="004F643B"/>
    <w:rsid w:val="004F6DC5"/>
    <w:rsid w:val="004F7A6D"/>
    <w:rsid w:val="005000BC"/>
    <w:rsid w:val="00500424"/>
    <w:rsid w:val="00500570"/>
    <w:rsid w:val="0050201D"/>
    <w:rsid w:val="005024EB"/>
    <w:rsid w:val="005028D5"/>
    <w:rsid w:val="00502940"/>
    <w:rsid w:val="00503A0A"/>
    <w:rsid w:val="00503CB8"/>
    <w:rsid w:val="005042C1"/>
    <w:rsid w:val="00504439"/>
    <w:rsid w:val="00504520"/>
    <w:rsid w:val="00505225"/>
    <w:rsid w:val="00505761"/>
    <w:rsid w:val="00506682"/>
    <w:rsid w:val="00507DB3"/>
    <w:rsid w:val="00510770"/>
    <w:rsid w:val="005116B1"/>
    <w:rsid w:val="00511A55"/>
    <w:rsid w:val="005133BC"/>
    <w:rsid w:val="0051385C"/>
    <w:rsid w:val="00515E67"/>
    <w:rsid w:val="0051645D"/>
    <w:rsid w:val="005207E7"/>
    <w:rsid w:val="0052178A"/>
    <w:rsid w:val="00521934"/>
    <w:rsid w:val="00521BC0"/>
    <w:rsid w:val="00521F74"/>
    <w:rsid w:val="00521FC3"/>
    <w:rsid w:val="0052252B"/>
    <w:rsid w:val="00524B89"/>
    <w:rsid w:val="005250F2"/>
    <w:rsid w:val="00526719"/>
    <w:rsid w:val="0052706C"/>
    <w:rsid w:val="00527984"/>
    <w:rsid w:val="00527D07"/>
    <w:rsid w:val="00527E3C"/>
    <w:rsid w:val="00530386"/>
    <w:rsid w:val="00531BDC"/>
    <w:rsid w:val="00532058"/>
    <w:rsid w:val="00532974"/>
    <w:rsid w:val="00533AC2"/>
    <w:rsid w:val="00533B3D"/>
    <w:rsid w:val="005341F9"/>
    <w:rsid w:val="00534516"/>
    <w:rsid w:val="0053564E"/>
    <w:rsid w:val="00535C23"/>
    <w:rsid w:val="00535DFE"/>
    <w:rsid w:val="005364EA"/>
    <w:rsid w:val="00537B62"/>
    <w:rsid w:val="00540869"/>
    <w:rsid w:val="00540C61"/>
    <w:rsid w:val="00541E21"/>
    <w:rsid w:val="00542823"/>
    <w:rsid w:val="005456B5"/>
    <w:rsid w:val="0054572F"/>
    <w:rsid w:val="0054625B"/>
    <w:rsid w:val="0054643E"/>
    <w:rsid w:val="005467B9"/>
    <w:rsid w:val="00546941"/>
    <w:rsid w:val="0055125A"/>
    <w:rsid w:val="00552F8D"/>
    <w:rsid w:val="0055364C"/>
    <w:rsid w:val="00553AE7"/>
    <w:rsid w:val="00554068"/>
    <w:rsid w:val="00554107"/>
    <w:rsid w:val="00554C9D"/>
    <w:rsid w:val="00555113"/>
    <w:rsid w:val="00555A73"/>
    <w:rsid w:val="005566D1"/>
    <w:rsid w:val="00556A12"/>
    <w:rsid w:val="00557DD6"/>
    <w:rsid w:val="0056226D"/>
    <w:rsid w:val="00563094"/>
    <w:rsid w:val="00563A99"/>
    <w:rsid w:val="005640CA"/>
    <w:rsid w:val="00565587"/>
    <w:rsid w:val="00566BC6"/>
    <w:rsid w:val="00571B0D"/>
    <w:rsid w:val="005732B3"/>
    <w:rsid w:val="00574600"/>
    <w:rsid w:val="00574EA3"/>
    <w:rsid w:val="00577488"/>
    <w:rsid w:val="0057784A"/>
    <w:rsid w:val="00580043"/>
    <w:rsid w:val="00580B1D"/>
    <w:rsid w:val="0058177C"/>
    <w:rsid w:val="005817E8"/>
    <w:rsid w:val="00581AFE"/>
    <w:rsid w:val="0058215B"/>
    <w:rsid w:val="0058248A"/>
    <w:rsid w:val="00582EB3"/>
    <w:rsid w:val="005835FA"/>
    <w:rsid w:val="0058474A"/>
    <w:rsid w:val="0058500B"/>
    <w:rsid w:val="00585B1B"/>
    <w:rsid w:val="0058665C"/>
    <w:rsid w:val="0058798F"/>
    <w:rsid w:val="00590975"/>
    <w:rsid w:val="00590EE1"/>
    <w:rsid w:val="00591317"/>
    <w:rsid w:val="00594E62"/>
    <w:rsid w:val="0059616F"/>
    <w:rsid w:val="00596A3F"/>
    <w:rsid w:val="00597DD5"/>
    <w:rsid w:val="005A07BD"/>
    <w:rsid w:val="005A1D84"/>
    <w:rsid w:val="005A1EF3"/>
    <w:rsid w:val="005A2505"/>
    <w:rsid w:val="005A2BF0"/>
    <w:rsid w:val="005A3C34"/>
    <w:rsid w:val="005A4980"/>
    <w:rsid w:val="005A57DA"/>
    <w:rsid w:val="005A5E6C"/>
    <w:rsid w:val="005A6180"/>
    <w:rsid w:val="005A69B2"/>
    <w:rsid w:val="005A70EA"/>
    <w:rsid w:val="005A7B1D"/>
    <w:rsid w:val="005A7F31"/>
    <w:rsid w:val="005B299F"/>
    <w:rsid w:val="005B29DD"/>
    <w:rsid w:val="005B2BF0"/>
    <w:rsid w:val="005B31E3"/>
    <w:rsid w:val="005B4FF8"/>
    <w:rsid w:val="005B5003"/>
    <w:rsid w:val="005B5EC8"/>
    <w:rsid w:val="005B786B"/>
    <w:rsid w:val="005B7B2E"/>
    <w:rsid w:val="005B7C5A"/>
    <w:rsid w:val="005C020C"/>
    <w:rsid w:val="005C1126"/>
    <w:rsid w:val="005C18E0"/>
    <w:rsid w:val="005C20AA"/>
    <w:rsid w:val="005C22B7"/>
    <w:rsid w:val="005C3344"/>
    <w:rsid w:val="005C3390"/>
    <w:rsid w:val="005C3963"/>
    <w:rsid w:val="005C4760"/>
    <w:rsid w:val="005C5DA4"/>
    <w:rsid w:val="005C6430"/>
    <w:rsid w:val="005C78EE"/>
    <w:rsid w:val="005D07A5"/>
    <w:rsid w:val="005D109C"/>
    <w:rsid w:val="005D1840"/>
    <w:rsid w:val="005D3514"/>
    <w:rsid w:val="005D35E4"/>
    <w:rsid w:val="005D4403"/>
    <w:rsid w:val="005D5C1C"/>
    <w:rsid w:val="005D7910"/>
    <w:rsid w:val="005E0018"/>
    <w:rsid w:val="005E067F"/>
    <w:rsid w:val="005E1085"/>
    <w:rsid w:val="005E1760"/>
    <w:rsid w:val="005E3B69"/>
    <w:rsid w:val="005E3CC5"/>
    <w:rsid w:val="005E4C40"/>
    <w:rsid w:val="005E5988"/>
    <w:rsid w:val="005E653B"/>
    <w:rsid w:val="005E6663"/>
    <w:rsid w:val="005E76A4"/>
    <w:rsid w:val="005E798E"/>
    <w:rsid w:val="005F16CC"/>
    <w:rsid w:val="005F2F9E"/>
    <w:rsid w:val="005F37E4"/>
    <w:rsid w:val="005F3E45"/>
    <w:rsid w:val="005F4B9C"/>
    <w:rsid w:val="005F5058"/>
    <w:rsid w:val="005F5B26"/>
    <w:rsid w:val="005F5BD1"/>
    <w:rsid w:val="00600467"/>
    <w:rsid w:val="00600ADE"/>
    <w:rsid w:val="006033CC"/>
    <w:rsid w:val="00604FC2"/>
    <w:rsid w:val="00606A32"/>
    <w:rsid w:val="006070C0"/>
    <w:rsid w:val="006071D8"/>
    <w:rsid w:val="00610BEA"/>
    <w:rsid w:val="00612148"/>
    <w:rsid w:val="0061282E"/>
    <w:rsid w:val="0061283E"/>
    <w:rsid w:val="006136B1"/>
    <w:rsid w:val="00614901"/>
    <w:rsid w:val="00614BFD"/>
    <w:rsid w:val="00614C68"/>
    <w:rsid w:val="00614FD2"/>
    <w:rsid w:val="0061560E"/>
    <w:rsid w:val="0061638D"/>
    <w:rsid w:val="00616693"/>
    <w:rsid w:val="006176C0"/>
    <w:rsid w:val="0062154F"/>
    <w:rsid w:val="0062156F"/>
    <w:rsid w:val="0062224D"/>
    <w:rsid w:val="0062305E"/>
    <w:rsid w:val="006243B5"/>
    <w:rsid w:val="00625AC0"/>
    <w:rsid w:val="00626026"/>
    <w:rsid w:val="0062768D"/>
    <w:rsid w:val="00631644"/>
    <w:rsid w:val="0063166A"/>
    <w:rsid w:val="00631886"/>
    <w:rsid w:val="00631A8C"/>
    <w:rsid w:val="0063348C"/>
    <w:rsid w:val="0063467D"/>
    <w:rsid w:val="00634944"/>
    <w:rsid w:val="006352F6"/>
    <w:rsid w:val="00635943"/>
    <w:rsid w:val="006367F2"/>
    <w:rsid w:val="0063723C"/>
    <w:rsid w:val="006373CD"/>
    <w:rsid w:val="006377DC"/>
    <w:rsid w:val="00637CAE"/>
    <w:rsid w:val="006402C7"/>
    <w:rsid w:val="00640DBA"/>
    <w:rsid w:val="00641B89"/>
    <w:rsid w:val="00642AE4"/>
    <w:rsid w:val="00643397"/>
    <w:rsid w:val="00644614"/>
    <w:rsid w:val="00644B13"/>
    <w:rsid w:val="006450D4"/>
    <w:rsid w:val="00647121"/>
    <w:rsid w:val="0064785A"/>
    <w:rsid w:val="0065021B"/>
    <w:rsid w:val="00650B6C"/>
    <w:rsid w:val="00651391"/>
    <w:rsid w:val="00651452"/>
    <w:rsid w:val="00651CA2"/>
    <w:rsid w:val="006520BE"/>
    <w:rsid w:val="006520E4"/>
    <w:rsid w:val="00652132"/>
    <w:rsid w:val="0065238B"/>
    <w:rsid w:val="0065395C"/>
    <w:rsid w:val="00653D60"/>
    <w:rsid w:val="00654282"/>
    <w:rsid w:val="00654CE3"/>
    <w:rsid w:val="0065548B"/>
    <w:rsid w:val="0065588C"/>
    <w:rsid w:val="00655A73"/>
    <w:rsid w:val="006567CA"/>
    <w:rsid w:val="00656D3E"/>
    <w:rsid w:val="006605F6"/>
    <w:rsid w:val="006606F8"/>
    <w:rsid w:val="00660D05"/>
    <w:rsid w:val="006638F3"/>
    <w:rsid w:val="0066587F"/>
    <w:rsid w:val="0067096F"/>
    <w:rsid w:val="006710A5"/>
    <w:rsid w:val="00671D9A"/>
    <w:rsid w:val="00672C83"/>
    <w:rsid w:val="0067346B"/>
    <w:rsid w:val="00673952"/>
    <w:rsid w:val="00673CAE"/>
    <w:rsid w:val="0067423B"/>
    <w:rsid w:val="00677867"/>
    <w:rsid w:val="00677D6E"/>
    <w:rsid w:val="00680A5C"/>
    <w:rsid w:val="006819A5"/>
    <w:rsid w:val="00682189"/>
    <w:rsid w:val="006821CF"/>
    <w:rsid w:val="006823D2"/>
    <w:rsid w:val="006835FC"/>
    <w:rsid w:val="00684A81"/>
    <w:rsid w:val="00685011"/>
    <w:rsid w:val="00686168"/>
    <w:rsid w:val="00686C9D"/>
    <w:rsid w:val="00687525"/>
    <w:rsid w:val="006905A4"/>
    <w:rsid w:val="006918E4"/>
    <w:rsid w:val="00691BDA"/>
    <w:rsid w:val="00691F4C"/>
    <w:rsid w:val="006932F2"/>
    <w:rsid w:val="006933CF"/>
    <w:rsid w:val="00693B34"/>
    <w:rsid w:val="00694681"/>
    <w:rsid w:val="00695494"/>
    <w:rsid w:val="006960A5"/>
    <w:rsid w:val="006976B7"/>
    <w:rsid w:val="00697DA3"/>
    <w:rsid w:val="006A2C14"/>
    <w:rsid w:val="006A2DC9"/>
    <w:rsid w:val="006A30A7"/>
    <w:rsid w:val="006A492B"/>
    <w:rsid w:val="006A4F75"/>
    <w:rsid w:val="006A6739"/>
    <w:rsid w:val="006A6E6E"/>
    <w:rsid w:val="006A726E"/>
    <w:rsid w:val="006A7A3F"/>
    <w:rsid w:val="006B04BC"/>
    <w:rsid w:val="006B0DC1"/>
    <w:rsid w:val="006B2D5B"/>
    <w:rsid w:val="006B33DA"/>
    <w:rsid w:val="006B3A91"/>
    <w:rsid w:val="006B519A"/>
    <w:rsid w:val="006B7771"/>
    <w:rsid w:val="006B7D14"/>
    <w:rsid w:val="006C00E2"/>
    <w:rsid w:val="006C0708"/>
    <w:rsid w:val="006C186D"/>
    <w:rsid w:val="006C2260"/>
    <w:rsid w:val="006C37D5"/>
    <w:rsid w:val="006C3D26"/>
    <w:rsid w:val="006C4C58"/>
    <w:rsid w:val="006D1390"/>
    <w:rsid w:val="006D14AA"/>
    <w:rsid w:val="006D3319"/>
    <w:rsid w:val="006D3D5F"/>
    <w:rsid w:val="006D422F"/>
    <w:rsid w:val="006D4A8C"/>
    <w:rsid w:val="006D5678"/>
    <w:rsid w:val="006D5A15"/>
    <w:rsid w:val="006D5B93"/>
    <w:rsid w:val="006D6471"/>
    <w:rsid w:val="006D7475"/>
    <w:rsid w:val="006E079E"/>
    <w:rsid w:val="006E1094"/>
    <w:rsid w:val="006E18DE"/>
    <w:rsid w:val="006E2048"/>
    <w:rsid w:val="006E4484"/>
    <w:rsid w:val="006E48C1"/>
    <w:rsid w:val="006E54C5"/>
    <w:rsid w:val="006E5FA7"/>
    <w:rsid w:val="006E6300"/>
    <w:rsid w:val="006E6A16"/>
    <w:rsid w:val="006E7E4B"/>
    <w:rsid w:val="006F0191"/>
    <w:rsid w:val="006F1737"/>
    <w:rsid w:val="006F28F6"/>
    <w:rsid w:val="006F4725"/>
    <w:rsid w:val="006F4FE4"/>
    <w:rsid w:val="006F51D5"/>
    <w:rsid w:val="006F59CD"/>
    <w:rsid w:val="006F61B8"/>
    <w:rsid w:val="007014B3"/>
    <w:rsid w:val="00701DB3"/>
    <w:rsid w:val="00701FCF"/>
    <w:rsid w:val="007035B2"/>
    <w:rsid w:val="00705143"/>
    <w:rsid w:val="007053D2"/>
    <w:rsid w:val="00705915"/>
    <w:rsid w:val="007064A2"/>
    <w:rsid w:val="00706D20"/>
    <w:rsid w:val="00707229"/>
    <w:rsid w:val="00710002"/>
    <w:rsid w:val="00712F8A"/>
    <w:rsid w:val="0071312A"/>
    <w:rsid w:val="00713131"/>
    <w:rsid w:val="00713DEF"/>
    <w:rsid w:val="00714525"/>
    <w:rsid w:val="007145E1"/>
    <w:rsid w:val="00714E0C"/>
    <w:rsid w:val="0071585E"/>
    <w:rsid w:val="0071614F"/>
    <w:rsid w:val="00716C39"/>
    <w:rsid w:val="00716EBE"/>
    <w:rsid w:val="00717EC3"/>
    <w:rsid w:val="00720B8B"/>
    <w:rsid w:val="007213AB"/>
    <w:rsid w:val="007226AC"/>
    <w:rsid w:val="007234F4"/>
    <w:rsid w:val="00724211"/>
    <w:rsid w:val="007242CD"/>
    <w:rsid w:val="00724C33"/>
    <w:rsid w:val="00725A7D"/>
    <w:rsid w:val="00725E87"/>
    <w:rsid w:val="00727093"/>
    <w:rsid w:val="0073085C"/>
    <w:rsid w:val="00732703"/>
    <w:rsid w:val="00732AA2"/>
    <w:rsid w:val="00733F62"/>
    <w:rsid w:val="00733FBC"/>
    <w:rsid w:val="00734CDC"/>
    <w:rsid w:val="00734DB9"/>
    <w:rsid w:val="007357C5"/>
    <w:rsid w:val="007368CC"/>
    <w:rsid w:val="00740A02"/>
    <w:rsid w:val="0074184B"/>
    <w:rsid w:val="00741AA7"/>
    <w:rsid w:val="00741D51"/>
    <w:rsid w:val="0074287C"/>
    <w:rsid w:val="00743C12"/>
    <w:rsid w:val="00745F9E"/>
    <w:rsid w:val="00746505"/>
    <w:rsid w:val="007506F8"/>
    <w:rsid w:val="00750AD9"/>
    <w:rsid w:val="00752FD1"/>
    <w:rsid w:val="00755A71"/>
    <w:rsid w:val="00755E0C"/>
    <w:rsid w:val="00756D08"/>
    <w:rsid w:val="0075786A"/>
    <w:rsid w:val="00760338"/>
    <w:rsid w:val="00760F30"/>
    <w:rsid w:val="00762AB6"/>
    <w:rsid w:val="0076377A"/>
    <w:rsid w:val="00766068"/>
    <w:rsid w:val="0076777F"/>
    <w:rsid w:val="00770FF6"/>
    <w:rsid w:val="00771988"/>
    <w:rsid w:val="00772AAE"/>
    <w:rsid w:val="00773365"/>
    <w:rsid w:val="00773E26"/>
    <w:rsid w:val="007748E4"/>
    <w:rsid w:val="007748EB"/>
    <w:rsid w:val="00774FBE"/>
    <w:rsid w:val="0077648B"/>
    <w:rsid w:val="00777623"/>
    <w:rsid w:val="007805D1"/>
    <w:rsid w:val="00782F5D"/>
    <w:rsid w:val="00783172"/>
    <w:rsid w:val="0078357F"/>
    <w:rsid w:val="007841A4"/>
    <w:rsid w:val="00785FB1"/>
    <w:rsid w:val="007867EF"/>
    <w:rsid w:val="00787EC1"/>
    <w:rsid w:val="00790BB3"/>
    <w:rsid w:val="0079146B"/>
    <w:rsid w:val="00792043"/>
    <w:rsid w:val="00793687"/>
    <w:rsid w:val="007937BE"/>
    <w:rsid w:val="0079583D"/>
    <w:rsid w:val="00795863"/>
    <w:rsid w:val="0079701B"/>
    <w:rsid w:val="00797686"/>
    <w:rsid w:val="00797EDD"/>
    <w:rsid w:val="007A0802"/>
    <w:rsid w:val="007A1791"/>
    <w:rsid w:val="007A210F"/>
    <w:rsid w:val="007A53AC"/>
    <w:rsid w:val="007A5758"/>
    <w:rsid w:val="007A604E"/>
    <w:rsid w:val="007A67C0"/>
    <w:rsid w:val="007A685D"/>
    <w:rsid w:val="007B0322"/>
    <w:rsid w:val="007B0EE6"/>
    <w:rsid w:val="007B119A"/>
    <w:rsid w:val="007B12AB"/>
    <w:rsid w:val="007B2DD0"/>
    <w:rsid w:val="007B3FA7"/>
    <w:rsid w:val="007B43B7"/>
    <w:rsid w:val="007B4F26"/>
    <w:rsid w:val="007B55F3"/>
    <w:rsid w:val="007B58A4"/>
    <w:rsid w:val="007B5E0C"/>
    <w:rsid w:val="007B6AF7"/>
    <w:rsid w:val="007B79F6"/>
    <w:rsid w:val="007B7DA9"/>
    <w:rsid w:val="007C0461"/>
    <w:rsid w:val="007C092C"/>
    <w:rsid w:val="007C0B7C"/>
    <w:rsid w:val="007C0E3F"/>
    <w:rsid w:val="007C1F4F"/>
    <w:rsid w:val="007C206C"/>
    <w:rsid w:val="007C263A"/>
    <w:rsid w:val="007C321C"/>
    <w:rsid w:val="007C3F97"/>
    <w:rsid w:val="007C4CB4"/>
    <w:rsid w:val="007C51EA"/>
    <w:rsid w:val="007C5729"/>
    <w:rsid w:val="007C5A67"/>
    <w:rsid w:val="007C634B"/>
    <w:rsid w:val="007D135C"/>
    <w:rsid w:val="007D14D1"/>
    <w:rsid w:val="007D24B4"/>
    <w:rsid w:val="007D3AC1"/>
    <w:rsid w:val="007D3B5C"/>
    <w:rsid w:val="007D5F4F"/>
    <w:rsid w:val="007D63B9"/>
    <w:rsid w:val="007D7F38"/>
    <w:rsid w:val="007E006A"/>
    <w:rsid w:val="007E0AF0"/>
    <w:rsid w:val="007E2E60"/>
    <w:rsid w:val="007E3288"/>
    <w:rsid w:val="007E4A2A"/>
    <w:rsid w:val="007E4D3F"/>
    <w:rsid w:val="007E4F6E"/>
    <w:rsid w:val="007E5BD3"/>
    <w:rsid w:val="007F02E1"/>
    <w:rsid w:val="007F09DC"/>
    <w:rsid w:val="007F0E7D"/>
    <w:rsid w:val="007F12B3"/>
    <w:rsid w:val="007F13FD"/>
    <w:rsid w:val="007F18AD"/>
    <w:rsid w:val="007F225C"/>
    <w:rsid w:val="007F35F5"/>
    <w:rsid w:val="007F3C6C"/>
    <w:rsid w:val="007F3E4A"/>
    <w:rsid w:val="007F4205"/>
    <w:rsid w:val="007F42CD"/>
    <w:rsid w:val="007F487B"/>
    <w:rsid w:val="007F5F51"/>
    <w:rsid w:val="007F65DF"/>
    <w:rsid w:val="007F7D78"/>
    <w:rsid w:val="00800F85"/>
    <w:rsid w:val="0080192C"/>
    <w:rsid w:val="00801DB5"/>
    <w:rsid w:val="008027AB"/>
    <w:rsid w:val="00804086"/>
    <w:rsid w:val="008064E5"/>
    <w:rsid w:val="00806F3D"/>
    <w:rsid w:val="008075BB"/>
    <w:rsid w:val="00810ACC"/>
    <w:rsid w:val="008110E7"/>
    <w:rsid w:val="008111E4"/>
    <w:rsid w:val="00811929"/>
    <w:rsid w:val="00811E18"/>
    <w:rsid w:val="00811F8C"/>
    <w:rsid w:val="00812372"/>
    <w:rsid w:val="0081245E"/>
    <w:rsid w:val="0081301C"/>
    <w:rsid w:val="00813928"/>
    <w:rsid w:val="00814A3E"/>
    <w:rsid w:val="00814DD1"/>
    <w:rsid w:val="00815181"/>
    <w:rsid w:val="0081591A"/>
    <w:rsid w:val="00816A8D"/>
    <w:rsid w:val="00817C23"/>
    <w:rsid w:val="00817DD6"/>
    <w:rsid w:val="008229B8"/>
    <w:rsid w:val="008237E0"/>
    <w:rsid w:val="00823D31"/>
    <w:rsid w:val="008244FE"/>
    <w:rsid w:val="0082477D"/>
    <w:rsid w:val="008258FB"/>
    <w:rsid w:val="00827FC3"/>
    <w:rsid w:val="008311EB"/>
    <w:rsid w:val="008323B7"/>
    <w:rsid w:val="00832DBB"/>
    <w:rsid w:val="00840D54"/>
    <w:rsid w:val="00843DD2"/>
    <w:rsid w:val="00843E55"/>
    <w:rsid w:val="0084431D"/>
    <w:rsid w:val="00846251"/>
    <w:rsid w:val="00846F65"/>
    <w:rsid w:val="00847D22"/>
    <w:rsid w:val="0085007E"/>
    <w:rsid w:val="00851A94"/>
    <w:rsid w:val="00852CBA"/>
    <w:rsid w:val="00852EEC"/>
    <w:rsid w:val="00853E36"/>
    <w:rsid w:val="0085443E"/>
    <w:rsid w:val="0085479F"/>
    <w:rsid w:val="008550CB"/>
    <w:rsid w:val="008556C2"/>
    <w:rsid w:val="00856DE8"/>
    <w:rsid w:val="00860A5E"/>
    <w:rsid w:val="0086129F"/>
    <w:rsid w:val="00861FEA"/>
    <w:rsid w:val="00862293"/>
    <w:rsid w:val="008629A9"/>
    <w:rsid w:val="00862D53"/>
    <w:rsid w:val="00863E0B"/>
    <w:rsid w:val="008640A6"/>
    <w:rsid w:val="0086498C"/>
    <w:rsid w:val="00866469"/>
    <w:rsid w:val="00866E75"/>
    <w:rsid w:val="00867221"/>
    <w:rsid w:val="008674B7"/>
    <w:rsid w:val="00870136"/>
    <w:rsid w:val="00870313"/>
    <w:rsid w:val="0087084C"/>
    <w:rsid w:val="00871332"/>
    <w:rsid w:val="008731BD"/>
    <w:rsid w:val="008746D9"/>
    <w:rsid w:val="0087608A"/>
    <w:rsid w:val="00876620"/>
    <w:rsid w:val="008766C4"/>
    <w:rsid w:val="00876F4B"/>
    <w:rsid w:val="00880827"/>
    <w:rsid w:val="00882038"/>
    <w:rsid w:val="00882811"/>
    <w:rsid w:val="008828A3"/>
    <w:rsid w:val="00883669"/>
    <w:rsid w:val="00884A22"/>
    <w:rsid w:val="0088513A"/>
    <w:rsid w:val="008862FF"/>
    <w:rsid w:val="008874AE"/>
    <w:rsid w:val="00890D9A"/>
    <w:rsid w:val="00891833"/>
    <w:rsid w:val="00891C85"/>
    <w:rsid w:val="0089257E"/>
    <w:rsid w:val="00892E48"/>
    <w:rsid w:val="00893C19"/>
    <w:rsid w:val="00893CF5"/>
    <w:rsid w:val="0089406C"/>
    <w:rsid w:val="00894320"/>
    <w:rsid w:val="008948A4"/>
    <w:rsid w:val="00894C5E"/>
    <w:rsid w:val="00894F4C"/>
    <w:rsid w:val="00895032"/>
    <w:rsid w:val="00895308"/>
    <w:rsid w:val="00896302"/>
    <w:rsid w:val="008966DD"/>
    <w:rsid w:val="00896706"/>
    <w:rsid w:val="00896DA9"/>
    <w:rsid w:val="00896F25"/>
    <w:rsid w:val="00897694"/>
    <w:rsid w:val="00897F08"/>
    <w:rsid w:val="008A0240"/>
    <w:rsid w:val="008A107C"/>
    <w:rsid w:val="008A128E"/>
    <w:rsid w:val="008A13F5"/>
    <w:rsid w:val="008A2227"/>
    <w:rsid w:val="008A2CF8"/>
    <w:rsid w:val="008A2E47"/>
    <w:rsid w:val="008A3E4D"/>
    <w:rsid w:val="008A4B10"/>
    <w:rsid w:val="008A6A1E"/>
    <w:rsid w:val="008A6B1D"/>
    <w:rsid w:val="008A6D82"/>
    <w:rsid w:val="008A75AF"/>
    <w:rsid w:val="008A7AA8"/>
    <w:rsid w:val="008B03DA"/>
    <w:rsid w:val="008B06CB"/>
    <w:rsid w:val="008B277F"/>
    <w:rsid w:val="008B29E4"/>
    <w:rsid w:val="008B3194"/>
    <w:rsid w:val="008B335B"/>
    <w:rsid w:val="008B66E0"/>
    <w:rsid w:val="008C0C5C"/>
    <w:rsid w:val="008C18F0"/>
    <w:rsid w:val="008C2DC7"/>
    <w:rsid w:val="008C33D6"/>
    <w:rsid w:val="008C3EB1"/>
    <w:rsid w:val="008C4273"/>
    <w:rsid w:val="008C4320"/>
    <w:rsid w:val="008C541F"/>
    <w:rsid w:val="008C6759"/>
    <w:rsid w:val="008C69B0"/>
    <w:rsid w:val="008C70FF"/>
    <w:rsid w:val="008C7126"/>
    <w:rsid w:val="008C7417"/>
    <w:rsid w:val="008D0BDF"/>
    <w:rsid w:val="008D0D72"/>
    <w:rsid w:val="008D155F"/>
    <w:rsid w:val="008D4389"/>
    <w:rsid w:val="008D43BF"/>
    <w:rsid w:val="008D6C8D"/>
    <w:rsid w:val="008D753D"/>
    <w:rsid w:val="008E252B"/>
    <w:rsid w:val="008E2B54"/>
    <w:rsid w:val="008E3398"/>
    <w:rsid w:val="008E3BF1"/>
    <w:rsid w:val="008E4404"/>
    <w:rsid w:val="008E4FCF"/>
    <w:rsid w:val="008E58C7"/>
    <w:rsid w:val="008E5E3D"/>
    <w:rsid w:val="008E68B2"/>
    <w:rsid w:val="008E744E"/>
    <w:rsid w:val="008F0F54"/>
    <w:rsid w:val="008F1DAF"/>
    <w:rsid w:val="008F1FC3"/>
    <w:rsid w:val="008F2747"/>
    <w:rsid w:val="008F3DAB"/>
    <w:rsid w:val="008F45B2"/>
    <w:rsid w:val="008F4D9F"/>
    <w:rsid w:val="008F5021"/>
    <w:rsid w:val="008F6F33"/>
    <w:rsid w:val="008F796D"/>
    <w:rsid w:val="009008A9"/>
    <w:rsid w:val="00900D39"/>
    <w:rsid w:val="00900EBD"/>
    <w:rsid w:val="00901701"/>
    <w:rsid w:val="00902C20"/>
    <w:rsid w:val="00903C0E"/>
    <w:rsid w:val="00904758"/>
    <w:rsid w:val="0090475C"/>
    <w:rsid w:val="00905968"/>
    <w:rsid w:val="009101C2"/>
    <w:rsid w:val="00910573"/>
    <w:rsid w:val="0091070F"/>
    <w:rsid w:val="0091119C"/>
    <w:rsid w:val="00911F69"/>
    <w:rsid w:val="00912538"/>
    <w:rsid w:val="00913E46"/>
    <w:rsid w:val="00914FB8"/>
    <w:rsid w:val="00916AD5"/>
    <w:rsid w:val="00921058"/>
    <w:rsid w:val="00921064"/>
    <w:rsid w:val="00922FCA"/>
    <w:rsid w:val="00923A5C"/>
    <w:rsid w:val="00925515"/>
    <w:rsid w:val="00926126"/>
    <w:rsid w:val="00926234"/>
    <w:rsid w:val="00926284"/>
    <w:rsid w:val="00930AEF"/>
    <w:rsid w:val="00930D13"/>
    <w:rsid w:val="00930F46"/>
    <w:rsid w:val="0093115F"/>
    <w:rsid w:val="009311DC"/>
    <w:rsid w:val="00931267"/>
    <w:rsid w:val="00932185"/>
    <w:rsid w:val="00933013"/>
    <w:rsid w:val="00933590"/>
    <w:rsid w:val="00933B37"/>
    <w:rsid w:val="00933E97"/>
    <w:rsid w:val="0093490D"/>
    <w:rsid w:val="009367A3"/>
    <w:rsid w:val="0093732F"/>
    <w:rsid w:val="00937509"/>
    <w:rsid w:val="00943573"/>
    <w:rsid w:val="009509A3"/>
    <w:rsid w:val="00950F0C"/>
    <w:rsid w:val="009512F7"/>
    <w:rsid w:val="009519D8"/>
    <w:rsid w:val="00953CC7"/>
    <w:rsid w:val="00954F57"/>
    <w:rsid w:val="00955EC5"/>
    <w:rsid w:val="009560D9"/>
    <w:rsid w:val="0096237F"/>
    <w:rsid w:val="00963597"/>
    <w:rsid w:val="009642C0"/>
    <w:rsid w:val="0096572C"/>
    <w:rsid w:val="009659FA"/>
    <w:rsid w:val="00966867"/>
    <w:rsid w:val="0097091F"/>
    <w:rsid w:val="00970F8D"/>
    <w:rsid w:val="00971B61"/>
    <w:rsid w:val="00971CD6"/>
    <w:rsid w:val="00973372"/>
    <w:rsid w:val="00973BD1"/>
    <w:rsid w:val="0097435E"/>
    <w:rsid w:val="0097482C"/>
    <w:rsid w:val="00975E9B"/>
    <w:rsid w:val="009769E8"/>
    <w:rsid w:val="00980C31"/>
    <w:rsid w:val="00982909"/>
    <w:rsid w:val="009853E6"/>
    <w:rsid w:val="00986B50"/>
    <w:rsid w:val="00991B02"/>
    <w:rsid w:val="009924FD"/>
    <w:rsid w:val="0099255D"/>
    <w:rsid w:val="00992751"/>
    <w:rsid w:val="00992BE2"/>
    <w:rsid w:val="00993649"/>
    <w:rsid w:val="009937D1"/>
    <w:rsid w:val="00993928"/>
    <w:rsid w:val="00994429"/>
    <w:rsid w:val="00994933"/>
    <w:rsid w:val="009955FF"/>
    <w:rsid w:val="00995686"/>
    <w:rsid w:val="00997E25"/>
    <w:rsid w:val="00997FB6"/>
    <w:rsid w:val="009A1D44"/>
    <w:rsid w:val="009A1D8A"/>
    <w:rsid w:val="009A21DB"/>
    <w:rsid w:val="009A3AAF"/>
    <w:rsid w:val="009A3ABD"/>
    <w:rsid w:val="009A4851"/>
    <w:rsid w:val="009A560D"/>
    <w:rsid w:val="009A5DF8"/>
    <w:rsid w:val="009A7777"/>
    <w:rsid w:val="009B0192"/>
    <w:rsid w:val="009B02BE"/>
    <w:rsid w:val="009B1791"/>
    <w:rsid w:val="009B3463"/>
    <w:rsid w:val="009B5D91"/>
    <w:rsid w:val="009B5E30"/>
    <w:rsid w:val="009B6586"/>
    <w:rsid w:val="009B68B0"/>
    <w:rsid w:val="009B76C7"/>
    <w:rsid w:val="009B7D7C"/>
    <w:rsid w:val="009C18FF"/>
    <w:rsid w:val="009C253C"/>
    <w:rsid w:val="009C25A9"/>
    <w:rsid w:val="009C2B85"/>
    <w:rsid w:val="009C4F08"/>
    <w:rsid w:val="009C5ABD"/>
    <w:rsid w:val="009C6103"/>
    <w:rsid w:val="009C6726"/>
    <w:rsid w:val="009C6DF8"/>
    <w:rsid w:val="009C7048"/>
    <w:rsid w:val="009C7FE6"/>
    <w:rsid w:val="009D0195"/>
    <w:rsid w:val="009D20B9"/>
    <w:rsid w:val="009D259D"/>
    <w:rsid w:val="009D5736"/>
    <w:rsid w:val="009D5973"/>
    <w:rsid w:val="009D5F5F"/>
    <w:rsid w:val="009D64DC"/>
    <w:rsid w:val="009D71BA"/>
    <w:rsid w:val="009D7A15"/>
    <w:rsid w:val="009E027E"/>
    <w:rsid w:val="009E0C60"/>
    <w:rsid w:val="009E264F"/>
    <w:rsid w:val="009E2912"/>
    <w:rsid w:val="009E2F3F"/>
    <w:rsid w:val="009E33F1"/>
    <w:rsid w:val="009E43FF"/>
    <w:rsid w:val="009E4594"/>
    <w:rsid w:val="009E4AB5"/>
    <w:rsid w:val="009E68F8"/>
    <w:rsid w:val="009E7152"/>
    <w:rsid w:val="009F0749"/>
    <w:rsid w:val="009F14A9"/>
    <w:rsid w:val="009F1C40"/>
    <w:rsid w:val="009F1F94"/>
    <w:rsid w:val="009F3AB5"/>
    <w:rsid w:val="009F4B14"/>
    <w:rsid w:val="009F53FC"/>
    <w:rsid w:val="009F67A0"/>
    <w:rsid w:val="009F7677"/>
    <w:rsid w:val="009F7F66"/>
    <w:rsid w:val="00A00487"/>
    <w:rsid w:val="00A004CF"/>
    <w:rsid w:val="00A0129B"/>
    <w:rsid w:val="00A01FB9"/>
    <w:rsid w:val="00A060F0"/>
    <w:rsid w:val="00A06D5E"/>
    <w:rsid w:val="00A07B49"/>
    <w:rsid w:val="00A1041F"/>
    <w:rsid w:val="00A11018"/>
    <w:rsid w:val="00A1111E"/>
    <w:rsid w:val="00A121D8"/>
    <w:rsid w:val="00A13B80"/>
    <w:rsid w:val="00A14092"/>
    <w:rsid w:val="00A14289"/>
    <w:rsid w:val="00A1438D"/>
    <w:rsid w:val="00A1502D"/>
    <w:rsid w:val="00A15C91"/>
    <w:rsid w:val="00A16875"/>
    <w:rsid w:val="00A21AC8"/>
    <w:rsid w:val="00A232A8"/>
    <w:rsid w:val="00A24D9C"/>
    <w:rsid w:val="00A25C77"/>
    <w:rsid w:val="00A273C2"/>
    <w:rsid w:val="00A27463"/>
    <w:rsid w:val="00A27BCA"/>
    <w:rsid w:val="00A30F6C"/>
    <w:rsid w:val="00A3165B"/>
    <w:rsid w:val="00A31A88"/>
    <w:rsid w:val="00A32E55"/>
    <w:rsid w:val="00A33685"/>
    <w:rsid w:val="00A340AC"/>
    <w:rsid w:val="00A345CD"/>
    <w:rsid w:val="00A34D7D"/>
    <w:rsid w:val="00A353B4"/>
    <w:rsid w:val="00A36319"/>
    <w:rsid w:val="00A366B2"/>
    <w:rsid w:val="00A36D22"/>
    <w:rsid w:val="00A371F9"/>
    <w:rsid w:val="00A376BE"/>
    <w:rsid w:val="00A40538"/>
    <w:rsid w:val="00A41513"/>
    <w:rsid w:val="00A4198B"/>
    <w:rsid w:val="00A42576"/>
    <w:rsid w:val="00A44521"/>
    <w:rsid w:val="00A44969"/>
    <w:rsid w:val="00A44A39"/>
    <w:rsid w:val="00A45CDD"/>
    <w:rsid w:val="00A45EB4"/>
    <w:rsid w:val="00A46850"/>
    <w:rsid w:val="00A4709D"/>
    <w:rsid w:val="00A50664"/>
    <w:rsid w:val="00A50D9D"/>
    <w:rsid w:val="00A51D07"/>
    <w:rsid w:val="00A53000"/>
    <w:rsid w:val="00A53206"/>
    <w:rsid w:val="00A53363"/>
    <w:rsid w:val="00A53446"/>
    <w:rsid w:val="00A54321"/>
    <w:rsid w:val="00A545C6"/>
    <w:rsid w:val="00A55D8B"/>
    <w:rsid w:val="00A56AD8"/>
    <w:rsid w:val="00A57424"/>
    <w:rsid w:val="00A6048B"/>
    <w:rsid w:val="00A6059D"/>
    <w:rsid w:val="00A61994"/>
    <w:rsid w:val="00A632FA"/>
    <w:rsid w:val="00A643F6"/>
    <w:rsid w:val="00A65717"/>
    <w:rsid w:val="00A65722"/>
    <w:rsid w:val="00A65BA4"/>
    <w:rsid w:val="00A65FE9"/>
    <w:rsid w:val="00A6607C"/>
    <w:rsid w:val="00A67717"/>
    <w:rsid w:val="00A70FA6"/>
    <w:rsid w:val="00A71271"/>
    <w:rsid w:val="00A71531"/>
    <w:rsid w:val="00A72062"/>
    <w:rsid w:val="00A72962"/>
    <w:rsid w:val="00A73061"/>
    <w:rsid w:val="00A7332D"/>
    <w:rsid w:val="00A736DB"/>
    <w:rsid w:val="00A7571F"/>
    <w:rsid w:val="00A75756"/>
    <w:rsid w:val="00A75F87"/>
    <w:rsid w:val="00A764F2"/>
    <w:rsid w:val="00A77DC1"/>
    <w:rsid w:val="00A8006B"/>
    <w:rsid w:val="00A8142A"/>
    <w:rsid w:val="00A82635"/>
    <w:rsid w:val="00A826BF"/>
    <w:rsid w:val="00A82B48"/>
    <w:rsid w:val="00A835E5"/>
    <w:rsid w:val="00A842EA"/>
    <w:rsid w:val="00A8494F"/>
    <w:rsid w:val="00A84B2B"/>
    <w:rsid w:val="00A852E3"/>
    <w:rsid w:val="00A858B2"/>
    <w:rsid w:val="00A8670D"/>
    <w:rsid w:val="00A879DA"/>
    <w:rsid w:val="00A924B4"/>
    <w:rsid w:val="00A92908"/>
    <w:rsid w:val="00A95D8B"/>
    <w:rsid w:val="00A96204"/>
    <w:rsid w:val="00A96C32"/>
    <w:rsid w:val="00A96D51"/>
    <w:rsid w:val="00A970CD"/>
    <w:rsid w:val="00AA0104"/>
    <w:rsid w:val="00AA0F69"/>
    <w:rsid w:val="00AA14AE"/>
    <w:rsid w:val="00AA2720"/>
    <w:rsid w:val="00AA2A06"/>
    <w:rsid w:val="00AA37A1"/>
    <w:rsid w:val="00AA3EB7"/>
    <w:rsid w:val="00AA40C6"/>
    <w:rsid w:val="00AA42FC"/>
    <w:rsid w:val="00AA5D8D"/>
    <w:rsid w:val="00AA6044"/>
    <w:rsid w:val="00AA7298"/>
    <w:rsid w:val="00AA7F95"/>
    <w:rsid w:val="00AB0301"/>
    <w:rsid w:val="00AB057C"/>
    <w:rsid w:val="00AB1A2E"/>
    <w:rsid w:val="00AB1F54"/>
    <w:rsid w:val="00AB2CBD"/>
    <w:rsid w:val="00AB3506"/>
    <w:rsid w:val="00AB4746"/>
    <w:rsid w:val="00AB4DD8"/>
    <w:rsid w:val="00AB5E42"/>
    <w:rsid w:val="00AB5F98"/>
    <w:rsid w:val="00AB68A2"/>
    <w:rsid w:val="00AC0270"/>
    <w:rsid w:val="00AC05B3"/>
    <w:rsid w:val="00AC0675"/>
    <w:rsid w:val="00AC0FB1"/>
    <w:rsid w:val="00AC265A"/>
    <w:rsid w:val="00AC361D"/>
    <w:rsid w:val="00AC3EA3"/>
    <w:rsid w:val="00AC40A7"/>
    <w:rsid w:val="00AC4EE3"/>
    <w:rsid w:val="00AC5B73"/>
    <w:rsid w:val="00AC77BF"/>
    <w:rsid w:val="00AC792B"/>
    <w:rsid w:val="00AC792D"/>
    <w:rsid w:val="00AD11BB"/>
    <w:rsid w:val="00AD2C3C"/>
    <w:rsid w:val="00AD4475"/>
    <w:rsid w:val="00AD4AE9"/>
    <w:rsid w:val="00AD5D56"/>
    <w:rsid w:val="00AD6252"/>
    <w:rsid w:val="00AD6446"/>
    <w:rsid w:val="00AD6ED2"/>
    <w:rsid w:val="00AD7304"/>
    <w:rsid w:val="00AD7F66"/>
    <w:rsid w:val="00AE05AF"/>
    <w:rsid w:val="00AE0E21"/>
    <w:rsid w:val="00AE10B3"/>
    <w:rsid w:val="00AE150A"/>
    <w:rsid w:val="00AE1C5F"/>
    <w:rsid w:val="00AE2A37"/>
    <w:rsid w:val="00AE2C94"/>
    <w:rsid w:val="00AE322C"/>
    <w:rsid w:val="00AE4219"/>
    <w:rsid w:val="00AE4815"/>
    <w:rsid w:val="00AE59C1"/>
    <w:rsid w:val="00AE6E46"/>
    <w:rsid w:val="00AF0BB2"/>
    <w:rsid w:val="00AF0E1E"/>
    <w:rsid w:val="00AF1976"/>
    <w:rsid w:val="00AF2C5B"/>
    <w:rsid w:val="00AF3377"/>
    <w:rsid w:val="00AF4574"/>
    <w:rsid w:val="00AF55B2"/>
    <w:rsid w:val="00AF6744"/>
    <w:rsid w:val="00AF7468"/>
    <w:rsid w:val="00B00CE6"/>
    <w:rsid w:val="00B00F85"/>
    <w:rsid w:val="00B01EF1"/>
    <w:rsid w:val="00B03449"/>
    <w:rsid w:val="00B0344F"/>
    <w:rsid w:val="00B044F4"/>
    <w:rsid w:val="00B04573"/>
    <w:rsid w:val="00B04EBE"/>
    <w:rsid w:val="00B05FDF"/>
    <w:rsid w:val="00B07702"/>
    <w:rsid w:val="00B10CD2"/>
    <w:rsid w:val="00B12D25"/>
    <w:rsid w:val="00B150FA"/>
    <w:rsid w:val="00B15F52"/>
    <w:rsid w:val="00B2070C"/>
    <w:rsid w:val="00B20ABD"/>
    <w:rsid w:val="00B233BE"/>
    <w:rsid w:val="00B23AED"/>
    <w:rsid w:val="00B23DB6"/>
    <w:rsid w:val="00B26E01"/>
    <w:rsid w:val="00B27874"/>
    <w:rsid w:val="00B314A8"/>
    <w:rsid w:val="00B31ACB"/>
    <w:rsid w:val="00B31C0A"/>
    <w:rsid w:val="00B31CC2"/>
    <w:rsid w:val="00B31EC4"/>
    <w:rsid w:val="00B3203B"/>
    <w:rsid w:val="00B321E5"/>
    <w:rsid w:val="00B326BA"/>
    <w:rsid w:val="00B326C6"/>
    <w:rsid w:val="00B33526"/>
    <w:rsid w:val="00B335B9"/>
    <w:rsid w:val="00B3432B"/>
    <w:rsid w:val="00B34A11"/>
    <w:rsid w:val="00B34EC5"/>
    <w:rsid w:val="00B3515A"/>
    <w:rsid w:val="00B3572F"/>
    <w:rsid w:val="00B36155"/>
    <w:rsid w:val="00B366B2"/>
    <w:rsid w:val="00B37B40"/>
    <w:rsid w:val="00B401BA"/>
    <w:rsid w:val="00B40AA5"/>
    <w:rsid w:val="00B40B3F"/>
    <w:rsid w:val="00B40FE4"/>
    <w:rsid w:val="00B4231F"/>
    <w:rsid w:val="00B427FA"/>
    <w:rsid w:val="00B43503"/>
    <w:rsid w:val="00B437B4"/>
    <w:rsid w:val="00B43BD3"/>
    <w:rsid w:val="00B44CAC"/>
    <w:rsid w:val="00B455C4"/>
    <w:rsid w:val="00B45D03"/>
    <w:rsid w:val="00B45DA0"/>
    <w:rsid w:val="00B47490"/>
    <w:rsid w:val="00B47C86"/>
    <w:rsid w:val="00B5112A"/>
    <w:rsid w:val="00B5159C"/>
    <w:rsid w:val="00B52CE4"/>
    <w:rsid w:val="00B52F90"/>
    <w:rsid w:val="00B53972"/>
    <w:rsid w:val="00B5408C"/>
    <w:rsid w:val="00B54A68"/>
    <w:rsid w:val="00B55AB2"/>
    <w:rsid w:val="00B57A66"/>
    <w:rsid w:val="00B57D08"/>
    <w:rsid w:val="00B57D5B"/>
    <w:rsid w:val="00B61BC9"/>
    <w:rsid w:val="00B63630"/>
    <w:rsid w:val="00B64752"/>
    <w:rsid w:val="00B65429"/>
    <w:rsid w:val="00B65771"/>
    <w:rsid w:val="00B657B8"/>
    <w:rsid w:val="00B6657A"/>
    <w:rsid w:val="00B66AC9"/>
    <w:rsid w:val="00B66DA8"/>
    <w:rsid w:val="00B70D75"/>
    <w:rsid w:val="00B716A9"/>
    <w:rsid w:val="00B725F7"/>
    <w:rsid w:val="00B72FAF"/>
    <w:rsid w:val="00B73903"/>
    <w:rsid w:val="00B73D4E"/>
    <w:rsid w:val="00B74C33"/>
    <w:rsid w:val="00B75500"/>
    <w:rsid w:val="00B75D66"/>
    <w:rsid w:val="00B7602F"/>
    <w:rsid w:val="00B7709B"/>
    <w:rsid w:val="00B77137"/>
    <w:rsid w:val="00B828CF"/>
    <w:rsid w:val="00B835CA"/>
    <w:rsid w:val="00B845BB"/>
    <w:rsid w:val="00B84920"/>
    <w:rsid w:val="00B8556A"/>
    <w:rsid w:val="00B86B9D"/>
    <w:rsid w:val="00B87826"/>
    <w:rsid w:val="00B87F39"/>
    <w:rsid w:val="00B902B9"/>
    <w:rsid w:val="00B920E0"/>
    <w:rsid w:val="00B929A8"/>
    <w:rsid w:val="00B92D08"/>
    <w:rsid w:val="00B93599"/>
    <w:rsid w:val="00B93F8E"/>
    <w:rsid w:val="00B948F9"/>
    <w:rsid w:val="00B949EA"/>
    <w:rsid w:val="00B96C17"/>
    <w:rsid w:val="00B96C86"/>
    <w:rsid w:val="00BA0BAB"/>
    <w:rsid w:val="00BA16A6"/>
    <w:rsid w:val="00BA18C2"/>
    <w:rsid w:val="00BA2376"/>
    <w:rsid w:val="00BA2841"/>
    <w:rsid w:val="00BA42A6"/>
    <w:rsid w:val="00BA44AB"/>
    <w:rsid w:val="00BA4AEF"/>
    <w:rsid w:val="00BA5FEF"/>
    <w:rsid w:val="00BA696D"/>
    <w:rsid w:val="00BB00CB"/>
    <w:rsid w:val="00BB03BB"/>
    <w:rsid w:val="00BB0AFD"/>
    <w:rsid w:val="00BB1849"/>
    <w:rsid w:val="00BB19FE"/>
    <w:rsid w:val="00BB1C74"/>
    <w:rsid w:val="00BB41CE"/>
    <w:rsid w:val="00BB46AA"/>
    <w:rsid w:val="00BB4BA6"/>
    <w:rsid w:val="00BB4E0D"/>
    <w:rsid w:val="00BB6043"/>
    <w:rsid w:val="00BB6949"/>
    <w:rsid w:val="00BB6A92"/>
    <w:rsid w:val="00BB70AF"/>
    <w:rsid w:val="00BC0E90"/>
    <w:rsid w:val="00BC1214"/>
    <w:rsid w:val="00BC1300"/>
    <w:rsid w:val="00BC282C"/>
    <w:rsid w:val="00BC3031"/>
    <w:rsid w:val="00BC32FA"/>
    <w:rsid w:val="00BC332F"/>
    <w:rsid w:val="00BC4A4E"/>
    <w:rsid w:val="00BD1252"/>
    <w:rsid w:val="00BD147E"/>
    <w:rsid w:val="00BD16BD"/>
    <w:rsid w:val="00BD17A7"/>
    <w:rsid w:val="00BD18E7"/>
    <w:rsid w:val="00BD296B"/>
    <w:rsid w:val="00BD3AA9"/>
    <w:rsid w:val="00BD4D50"/>
    <w:rsid w:val="00BD53A4"/>
    <w:rsid w:val="00BD5DDA"/>
    <w:rsid w:val="00BD5F8E"/>
    <w:rsid w:val="00BD6C6D"/>
    <w:rsid w:val="00BD6D3D"/>
    <w:rsid w:val="00BD7876"/>
    <w:rsid w:val="00BD7CA2"/>
    <w:rsid w:val="00BE2346"/>
    <w:rsid w:val="00BE23FA"/>
    <w:rsid w:val="00BE265E"/>
    <w:rsid w:val="00BE281D"/>
    <w:rsid w:val="00BE2911"/>
    <w:rsid w:val="00BE2E25"/>
    <w:rsid w:val="00BE2F27"/>
    <w:rsid w:val="00BE3123"/>
    <w:rsid w:val="00BE3D93"/>
    <w:rsid w:val="00BE3DA6"/>
    <w:rsid w:val="00BE4F5E"/>
    <w:rsid w:val="00BE5D01"/>
    <w:rsid w:val="00BE752F"/>
    <w:rsid w:val="00BE7712"/>
    <w:rsid w:val="00BE77C7"/>
    <w:rsid w:val="00BF0E63"/>
    <w:rsid w:val="00BF2CC8"/>
    <w:rsid w:val="00BF3107"/>
    <w:rsid w:val="00BF477C"/>
    <w:rsid w:val="00BF4B53"/>
    <w:rsid w:val="00BF61BE"/>
    <w:rsid w:val="00BF62C5"/>
    <w:rsid w:val="00C00B4B"/>
    <w:rsid w:val="00C00C01"/>
    <w:rsid w:val="00C012A3"/>
    <w:rsid w:val="00C0222C"/>
    <w:rsid w:val="00C029B3"/>
    <w:rsid w:val="00C03EF3"/>
    <w:rsid w:val="00C05784"/>
    <w:rsid w:val="00C063C5"/>
    <w:rsid w:val="00C0756F"/>
    <w:rsid w:val="00C07602"/>
    <w:rsid w:val="00C10015"/>
    <w:rsid w:val="00C10480"/>
    <w:rsid w:val="00C10F78"/>
    <w:rsid w:val="00C110C7"/>
    <w:rsid w:val="00C11747"/>
    <w:rsid w:val="00C12714"/>
    <w:rsid w:val="00C12A88"/>
    <w:rsid w:val="00C138B2"/>
    <w:rsid w:val="00C164B6"/>
    <w:rsid w:val="00C16515"/>
    <w:rsid w:val="00C1664F"/>
    <w:rsid w:val="00C16C57"/>
    <w:rsid w:val="00C16F19"/>
    <w:rsid w:val="00C20066"/>
    <w:rsid w:val="00C212C9"/>
    <w:rsid w:val="00C229BB"/>
    <w:rsid w:val="00C23912"/>
    <w:rsid w:val="00C24E95"/>
    <w:rsid w:val="00C26953"/>
    <w:rsid w:val="00C26BBD"/>
    <w:rsid w:val="00C30DAC"/>
    <w:rsid w:val="00C30EB1"/>
    <w:rsid w:val="00C30FE9"/>
    <w:rsid w:val="00C3103B"/>
    <w:rsid w:val="00C318B2"/>
    <w:rsid w:val="00C31B44"/>
    <w:rsid w:val="00C32ADA"/>
    <w:rsid w:val="00C32B89"/>
    <w:rsid w:val="00C3335A"/>
    <w:rsid w:val="00C33D2B"/>
    <w:rsid w:val="00C35457"/>
    <w:rsid w:val="00C357E7"/>
    <w:rsid w:val="00C37418"/>
    <w:rsid w:val="00C37E95"/>
    <w:rsid w:val="00C40D8A"/>
    <w:rsid w:val="00C41483"/>
    <w:rsid w:val="00C41527"/>
    <w:rsid w:val="00C42A3A"/>
    <w:rsid w:val="00C4532C"/>
    <w:rsid w:val="00C46249"/>
    <w:rsid w:val="00C46F0D"/>
    <w:rsid w:val="00C508B8"/>
    <w:rsid w:val="00C50F69"/>
    <w:rsid w:val="00C51AC0"/>
    <w:rsid w:val="00C51AF5"/>
    <w:rsid w:val="00C52A7B"/>
    <w:rsid w:val="00C52E97"/>
    <w:rsid w:val="00C546A1"/>
    <w:rsid w:val="00C54792"/>
    <w:rsid w:val="00C570BA"/>
    <w:rsid w:val="00C573BD"/>
    <w:rsid w:val="00C5778B"/>
    <w:rsid w:val="00C57F20"/>
    <w:rsid w:val="00C602AA"/>
    <w:rsid w:val="00C60AE2"/>
    <w:rsid w:val="00C614F8"/>
    <w:rsid w:val="00C61CF4"/>
    <w:rsid w:val="00C61D24"/>
    <w:rsid w:val="00C627B7"/>
    <w:rsid w:val="00C6324C"/>
    <w:rsid w:val="00C63F55"/>
    <w:rsid w:val="00C652FD"/>
    <w:rsid w:val="00C6599E"/>
    <w:rsid w:val="00C66E72"/>
    <w:rsid w:val="00C675C9"/>
    <w:rsid w:val="00C679AA"/>
    <w:rsid w:val="00C70C49"/>
    <w:rsid w:val="00C70D65"/>
    <w:rsid w:val="00C717DE"/>
    <w:rsid w:val="00C724CF"/>
    <w:rsid w:val="00C733EC"/>
    <w:rsid w:val="00C736B5"/>
    <w:rsid w:val="00C73E58"/>
    <w:rsid w:val="00C74DCC"/>
    <w:rsid w:val="00C75043"/>
    <w:rsid w:val="00C75972"/>
    <w:rsid w:val="00C76871"/>
    <w:rsid w:val="00C76C7B"/>
    <w:rsid w:val="00C775A9"/>
    <w:rsid w:val="00C81866"/>
    <w:rsid w:val="00C822B1"/>
    <w:rsid w:val="00C82529"/>
    <w:rsid w:val="00C82792"/>
    <w:rsid w:val="00C82D9A"/>
    <w:rsid w:val="00C85AF4"/>
    <w:rsid w:val="00C86854"/>
    <w:rsid w:val="00C87452"/>
    <w:rsid w:val="00C8777A"/>
    <w:rsid w:val="00C87936"/>
    <w:rsid w:val="00C911FB"/>
    <w:rsid w:val="00C91D54"/>
    <w:rsid w:val="00C93535"/>
    <w:rsid w:val="00C93B10"/>
    <w:rsid w:val="00C948FD"/>
    <w:rsid w:val="00C94A80"/>
    <w:rsid w:val="00C94FA9"/>
    <w:rsid w:val="00C9630D"/>
    <w:rsid w:val="00C97D3F"/>
    <w:rsid w:val="00CA0B43"/>
    <w:rsid w:val="00CA30BE"/>
    <w:rsid w:val="00CA3408"/>
    <w:rsid w:val="00CA3FCA"/>
    <w:rsid w:val="00CA6347"/>
    <w:rsid w:val="00CA6496"/>
    <w:rsid w:val="00CA6E9D"/>
    <w:rsid w:val="00CB0841"/>
    <w:rsid w:val="00CB18B9"/>
    <w:rsid w:val="00CB2220"/>
    <w:rsid w:val="00CB3DA1"/>
    <w:rsid w:val="00CB43D5"/>
    <w:rsid w:val="00CB4582"/>
    <w:rsid w:val="00CB4791"/>
    <w:rsid w:val="00CB4FE9"/>
    <w:rsid w:val="00CB522B"/>
    <w:rsid w:val="00CB560D"/>
    <w:rsid w:val="00CB5931"/>
    <w:rsid w:val="00CB5ECA"/>
    <w:rsid w:val="00CB7D5A"/>
    <w:rsid w:val="00CC14D3"/>
    <w:rsid w:val="00CC1796"/>
    <w:rsid w:val="00CC2BCC"/>
    <w:rsid w:val="00CC42A8"/>
    <w:rsid w:val="00CC4B29"/>
    <w:rsid w:val="00CC5258"/>
    <w:rsid w:val="00CC6C0E"/>
    <w:rsid w:val="00CC76F9"/>
    <w:rsid w:val="00CC7959"/>
    <w:rsid w:val="00CD066B"/>
    <w:rsid w:val="00CD100D"/>
    <w:rsid w:val="00CD1C05"/>
    <w:rsid w:val="00CD22F8"/>
    <w:rsid w:val="00CD3ECE"/>
    <w:rsid w:val="00CD4571"/>
    <w:rsid w:val="00CD46E2"/>
    <w:rsid w:val="00CD4B5B"/>
    <w:rsid w:val="00CD5010"/>
    <w:rsid w:val="00CD5CD4"/>
    <w:rsid w:val="00CD609D"/>
    <w:rsid w:val="00CD6531"/>
    <w:rsid w:val="00CD6C30"/>
    <w:rsid w:val="00CE0C43"/>
    <w:rsid w:val="00CE0C9B"/>
    <w:rsid w:val="00CE1042"/>
    <w:rsid w:val="00CE27C0"/>
    <w:rsid w:val="00CE3441"/>
    <w:rsid w:val="00CE449F"/>
    <w:rsid w:val="00CE6088"/>
    <w:rsid w:val="00CE7232"/>
    <w:rsid w:val="00CE7F62"/>
    <w:rsid w:val="00CF00D9"/>
    <w:rsid w:val="00CF3D35"/>
    <w:rsid w:val="00CF5A81"/>
    <w:rsid w:val="00CF5FB7"/>
    <w:rsid w:val="00CF7613"/>
    <w:rsid w:val="00D00D0B"/>
    <w:rsid w:val="00D0107B"/>
    <w:rsid w:val="00D02112"/>
    <w:rsid w:val="00D022A8"/>
    <w:rsid w:val="00D02302"/>
    <w:rsid w:val="00D029B7"/>
    <w:rsid w:val="00D0328B"/>
    <w:rsid w:val="00D0448D"/>
    <w:rsid w:val="00D04B69"/>
    <w:rsid w:val="00D07B22"/>
    <w:rsid w:val="00D100EA"/>
    <w:rsid w:val="00D10762"/>
    <w:rsid w:val="00D10F83"/>
    <w:rsid w:val="00D112E5"/>
    <w:rsid w:val="00D114F1"/>
    <w:rsid w:val="00D11DDB"/>
    <w:rsid w:val="00D1223B"/>
    <w:rsid w:val="00D13EA3"/>
    <w:rsid w:val="00D148FC"/>
    <w:rsid w:val="00D14C94"/>
    <w:rsid w:val="00D172FF"/>
    <w:rsid w:val="00D17925"/>
    <w:rsid w:val="00D17FBC"/>
    <w:rsid w:val="00D20781"/>
    <w:rsid w:val="00D23FB9"/>
    <w:rsid w:val="00D240D7"/>
    <w:rsid w:val="00D244BA"/>
    <w:rsid w:val="00D24722"/>
    <w:rsid w:val="00D24DB8"/>
    <w:rsid w:val="00D24EFC"/>
    <w:rsid w:val="00D255EC"/>
    <w:rsid w:val="00D278D0"/>
    <w:rsid w:val="00D27D45"/>
    <w:rsid w:val="00D3051D"/>
    <w:rsid w:val="00D30B10"/>
    <w:rsid w:val="00D31F7A"/>
    <w:rsid w:val="00D31FD4"/>
    <w:rsid w:val="00D335E8"/>
    <w:rsid w:val="00D34440"/>
    <w:rsid w:val="00D3465A"/>
    <w:rsid w:val="00D353E0"/>
    <w:rsid w:val="00D358D6"/>
    <w:rsid w:val="00D365A8"/>
    <w:rsid w:val="00D36790"/>
    <w:rsid w:val="00D37D33"/>
    <w:rsid w:val="00D40420"/>
    <w:rsid w:val="00D40DAB"/>
    <w:rsid w:val="00D41CA6"/>
    <w:rsid w:val="00D41D38"/>
    <w:rsid w:val="00D42756"/>
    <w:rsid w:val="00D42E43"/>
    <w:rsid w:val="00D43F5F"/>
    <w:rsid w:val="00D447B1"/>
    <w:rsid w:val="00D4549D"/>
    <w:rsid w:val="00D45EC0"/>
    <w:rsid w:val="00D46C5F"/>
    <w:rsid w:val="00D503E9"/>
    <w:rsid w:val="00D515D3"/>
    <w:rsid w:val="00D51F92"/>
    <w:rsid w:val="00D521B7"/>
    <w:rsid w:val="00D527C8"/>
    <w:rsid w:val="00D537FA"/>
    <w:rsid w:val="00D53941"/>
    <w:rsid w:val="00D54A88"/>
    <w:rsid w:val="00D54ACC"/>
    <w:rsid w:val="00D55997"/>
    <w:rsid w:val="00D56D1C"/>
    <w:rsid w:val="00D61C26"/>
    <w:rsid w:val="00D61D6C"/>
    <w:rsid w:val="00D626B1"/>
    <w:rsid w:val="00D62922"/>
    <w:rsid w:val="00D635EF"/>
    <w:rsid w:val="00D6432A"/>
    <w:rsid w:val="00D66077"/>
    <w:rsid w:val="00D66CC5"/>
    <w:rsid w:val="00D67E12"/>
    <w:rsid w:val="00D70327"/>
    <w:rsid w:val="00D70B5D"/>
    <w:rsid w:val="00D70D37"/>
    <w:rsid w:val="00D75919"/>
    <w:rsid w:val="00D75A28"/>
    <w:rsid w:val="00D769CB"/>
    <w:rsid w:val="00D76C47"/>
    <w:rsid w:val="00D7766D"/>
    <w:rsid w:val="00D77CEF"/>
    <w:rsid w:val="00D80D99"/>
    <w:rsid w:val="00D810F4"/>
    <w:rsid w:val="00D83ED8"/>
    <w:rsid w:val="00D842DC"/>
    <w:rsid w:val="00D84A19"/>
    <w:rsid w:val="00D84F05"/>
    <w:rsid w:val="00D85212"/>
    <w:rsid w:val="00D8554D"/>
    <w:rsid w:val="00D855AA"/>
    <w:rsid w:val="00D8708D"/>
    <w:rsid w:val="00D87442"/>
    <w:rsid w:val="00D879EE"/>
    <w:rsid w:val="00D87D44"/>
    <w:rsid w:val="00D87E4B"/>
    <w:rsid w:val="00D90310"/>
    <w:rsid w:val="00D90C68"/>
    <w:rsid w:val="00D9297B"/>
    <w:rsid w:val="00D9503C"/>
    <w:rsid w:val="00D96014"/>
    <w:rsid w:val="00D9636C"/>
    <w:rsid w:val="00D96534"/>
    <w:rsid w:val="00D974DD"/>
    <w:rsid w:val="00D9751D"/>
    <w:rsid w:val="00D97F40"/>
    <w:rsid w:val="00DA2232"/>
    <w:rsid w:val="00DA27AD"/>
    <w:rsid w:val="00DA33D3"/>
    <w:rsid w:val="00DA3C62"/>
    <w:rsid w:val="00DA45F6"/>
    <w:rsid w:val="00DA48B2"/>
    <w:rsid w:val="00DA4BB6"/>
    <w:rsid w:val="00DA68D1"/>
    <w:rsid w:val="00DA71E4"/>
    <w:rsid w:val="00DA7918"/>
    <w:rsid w:val="00DB1F1B"/>
    <w:rsid w:val="00DB23BA"/>
    <w:rsid w:val="00DB30AB"/>
    <w:rsid w:val="00DB3E5B"/>
    <w:rsid w:val="00DB3F19"/>
    <w:rsid w:val="00DB4555"/>
    <w:rsid w:val="00DB67F1"/>
    <w:rsid w:val="00DC0042"/>
    <w:rsid w:val="00DC03B6"/>
    <w:rsid w:val="00DC1896"/>
    <w:rsid w:val="00DC33E5"/>
    <w:rsid w:val="00DC3799"/>
    <w:rsid w:val="00DC3CD3"/>
    <w:rsid w:val="00DC3ED4"/>
    <w:rsid w:val="00DC4009"/>
    <w:rsid w:val="00DC497B"/>
    <w:rsid w:val="00DC4A03"/>
    <w:rsid w:val="00DC600B"/>
    <w:rsid w:val="00DC6257"/>
    <w:rsid w:val="00DC775A"/>
    <w:rsid w:val="00DD0D44"/>
    <w:rsid w:val="00DD0E58"/>
    <w:rsid w:val="00DD142C"/>
    <w:rsid w:val="00DD18E1"/>
    <w:rsid w:val="00DD2DED"/>
    <w:rsid w:val="00DD30AD"/>
    <w:rsid w:val="00DD399A"/>
    <w:rsid w:val="00DD3AD1"/>
    <w:rsid w:val="00DD3CB0"/>
    <w:rsid w:val="00DD4B1C"/>
    <w:rsid w:val="00DD5316"/>
    <w:rsid w:val="00DD64EC"/>
    <w:rsid w:val="00DD64ED"/>
    <w:rsid w:val="00DD73EF"/>
    <w:rsid w:val="00DD752F"/>
    <w:rsid w:val="00DE0DA7"/>
    <w:rsid w:val="00DE12BF"/>
    <w:rsid w:val="00DE1635"/>
    <w:rsid w:val="00DE1CA2"/>
    <w:rsid w:val="00DE23E8"/>
    <w:rsid w:val="00DE2CEA"/>
    <w:rsid w:val="00DE306F"/>
    <w:rsid w:val="00DE35B6"/>
    <w:rsid w:val="00DE3D0E"/>
    <w:rsid w:val="00DF0323"/>
    <w:rsid w:val="00DF079A"/>
    <w:rsid w:val="00DF11A3"/>
    <w:rsid w:val="00DF1231"/>
    <w:rsid w:val="00DF187F"/>
    <w:rsid w:val="00DF223C"/>
    <w:rsid w:val="00DF2A27"/>
    <w:rsid w:val="00DF3FAD"/>
    <w:rsid w:val="00DF6EA3"/>
    <w:rsid w:val="00DF78E8"/>
    <w:rsid w:val="00E003CD"/>
    <w:rsid w:val="00E0102C"/>
    <w:rsid w:val="00E0128B"/>
    <w:rsid w:val="00E01FC2"/>
    <w:rsid w:val="00E0218C"/>
    <w:rsid w:val="00E0253F"/>
    <w:rsid w:val="00E03312"/>
    <w:rsid w:val="00E0379C"/>
    <w:rsid w:val="00E03E5F"/>
    <w:rsid w:val="00E04183"/>
    <w:rsid w:val="00E05A32"/>
    <w:rsid w:val="00E06ABA"/>
    <w:rsid w:val="00E06D30"/>
    <w:rsid w:val="00E07BCD"/>
    <w:rsid w:val="00E11C78"/>
    <w:rsid w:val="00E128E0"/>
    <w:rsid w:val="00E12C7E"/>
    <w:rsid w:val="00E13C55"/>
    <w:rsid w:val="00E143FF"/>
    <w:rsid w:val="00E16618"/>
    <w:rsid w:val="00E170CD"/>
    <w:rsid w:val="00E2101D"/>
    <w:rsid w:val="00E21361"/>
    <w:rsid w:val="00E219BB"/>
    <w:rsid w:val="00E21C96"/>
    <w:rsid w:val="00E21D34"/>
    <w:rsid w:val="00E22CA1"/>
    <w:rsid w:val="00E243D3"/>
    <w:rsid w:val="00E2493A"/>
    <w:rsid w:val="00E250EF"/>
    <w:rsid w:val="00E25ED8"/>
    <w:rsid w:val="00E2722A"/>
    <w:rsid w:val="00E30183"/>
    <w:rsid w:val="00E31A11"/>
    <w:rsid w:val="00E330DB"/>
    <w:rsid w:val="00E33C5C"/>
    <w:rsid w:val="00E34155"/>
    <w:rsid w:val="00E34254"/>
    <w:rsid w:val="00E346FE"/>
    <w:rsid w:val="00E35291"/>
    <w:rsid w:val="00E35559"/>
    <w:rsid w:val="00E363AF"/>
    <w:rsid w:val="00E36472"/>
    <w:rsid w:val="00E369D4"/>
    <w:rsid w:val="00E375E2"/>
    <w:rsid w:val="00E4018E"/>
    <w:rsid w:val="00E439B5"/>
    <w:rsid w:val="00E4448D"/>
    <w:rsid w:val="00E447B5"/>
    <w:rsid w:val="00E465EC"/>
    <w:rsid w:val="00E46978"/>
    <w:rsid w:val="00E46DBE"/>
    <w:rsid w:val="00E47512"/>
    <w:rsid w:val="00E47662"/>
    <w:rsid w:val="00E47BB8"/>
    <w:rsid w:val="00E5072D"/>
    <w:rsid w:val="00E50D31"/>
    <w:rsid w:val="00E52CF3"/>
    <w:rsid w:val="00E55544"/>
    <w:rsid w:val="00E5566A"/>
    <w:rsid w:val="00E55E45"/>
    <w:rsid w:val="00E56ACD"/>
    <w:rsid w:val="00E57B7E"/>
    <w:rsid w:val="00E6019E"/>
    <w:rsid w:val="00E61348"/>
    <w:rsid w:val="00E61C12"/>
    <w:rsid w:val="00E62E61"/>
    <w:rsid w:val="00E64BC5"/>
    <w:rsid w:val="00E64E17"/>
    <w:rsid w:val="00E6558E"/>
    <w:rsid w:val="00E659C9"/>
    <w:rsid w:val="00E6627D"/>
    <w:rsid w:val="00E664CA"/>
    <w:rsid w:val="00E67264"/>
    <w:rsid w:val="00E72AB5"/>
    <w:rsid w:val="00E72E21"/>
    <w:rsid w:val="00E73BDD"/>
    <w:rsid w:val="00E7528E"/>
    <w:rsid w:val="00E77766"/>
    <w:rsid w:val="00E77F5C"/>
    <w:rsid w:val="00E80F54"/>
    <w:rsid w:val="00E825E9"/>
    <w:rsid w:val="00E826B0"/>
    <w:rsid w:val="00E833B2"/>
    <w:rsid w:val="00E852EA"/>
    <w:rsid w:val="00E853AB"/>
    <w:rsid w:val="00E8608F"/>
    <w:rsid w:val="00E86443"/>
    <w:rsid w:val="00E8726D"/>
    <w:rsid w:val="00E87B3A"/>
    <w:rsid w:val="00E90A0D"/>
    <w:rsid w:val="00E90D70"/>
    <w:rsid w:val="00E90EBA"/>
    <w:rsid w:val="00E91A69"/>
    <w:rsid w:val="00E941DD"/>
    <w:rsid w:val="00E946D0"/>
    <w:rsid w:val="00E94F92"/>
    <w:rsid w:val="00E9528A"/>
    <w:rsid w:val="00E9550B"/>
    <w:rsid w:val="00E95803"/>
    <w:rsid w:val="00E96A3F"/>
    <w:rsid w:val="00E96AEC"/>
    <w:rsid w:val="00E97854"/>
    <w:rsid w:val="00EA009E"/>
    <w:rsid w:val="00EA0B6E"/>
    <w:rsid w:val="00EA1617"/>
    <w:rsid w:val="00EA2D63"/>
    <w:rsid w:val="00EA3701"/>
    <w:rsid w:val="00EA3D3C"/>
    <w:rsid w:val="00EA4544"/>
    <w:rsid w:val="00EA4792"/>
    <w:rsid w:val="00EA53B2"/>
    <w:rsid w:val="00EA564A"/>
    <w:rsid w:val="00EA5DF2"/>
    <w:rsid w:val="00EA657C"/>
    <w:rsid w:val="00EA6DE2"/>
    <w:rsid w:val="00EA6E6F"/>
    <w:rsid w:val="00EA7631"/>
    <w:rsid w:val="00EA7BFD"/>
    <w:rsid w:val="00EA7F94"/>
    <w:rsid w:val="00EB07BD"/>
    <w:rsid w:val="00EB205B"/>
    <w:rsid w:val="00EB30D8"/>
    <w:rsid w:val="00EB3446"/>
    <w:rsid w:val="00EB3A86"/>
    <w:rsid w:val="00EB4442"/>
    <w:rsid w:val="00EB6270"/>
    <w:rsid w:val="00EB6342"/>
    <w:rsid w:val="00EB688D"/>
    <w:rsid w:val="00EB74B2"/>
    <w:rsid w:val="00EB786D"/>
    <w:rsid w:val="00EC000F"/>
    <w:rsid w:val="00EC0094"/>
    <w:rsid w:val="00EC0D5C"/>
    <w:rsid w:val="00EC34D7"/>
    <w:rsid w:val="00EC455C"/>
    <w:rsid w:val="00EC5622"/>
    <w:rsid w:val="00EC5D78"/>
    <w:rsid w:val="00EC671E"/>
    <w:rsid w:val="00EC68CC"/>
    <w:rsid w:val="00EC7CC3"/>
    <w:rsid w:val="00ED03FE"/>
    <w:rsid w:val="00ED0948"/>
    <w:rsid w:val="00ED0F62"/>
    <w:rsid w:val="00ED1907"/>
    <w:rsid w:val="00ED242F"/>
    <w:rsid w:val="00ED2671"/>
    <w:rsid w:val="00ED3A02"/>
    <w:rsid w:val="00ED457C"/>
    <w:rsid w:val="00ED4E5D"/>
    <w:rsid w:val="00ED6541"/>
    <w:rsid w:val="00ED670D"/>
    <w:rsid w:val="00ED6AE8"/>
    <w:rsid w:val="00ED6E12"/>
    <w:rsid w:val="00EE0163"/>
    <w:rsid w:val="00EE2157"/>
    <w:rsid w:val="00EE2B61"/>
    <w:rsid w:val="00EE338E"/>
    <w:rsid w:val="00EE5D5A"/>
    <w:rsid w:val="00EE6795"/>
    <w:rsid w:val="00EE75EC"/>
    <w:rsid w:val="00EE78CA"/>
    <w:rsid w:val="00EF087F"/>
    <w:rsid w:val="00EF0EB6"/>
    <w:rsid w:val="00EF1AF6"/>
    <w:rsid w:val="00EF3E85"/>
    <w:rsid w:val="00EF4E36"/>
    <w:rsid w:val="00EF5719"/>
    <w:rsid w:val="00EF57EC"/>
    <w:rsid w:val="00EF5B1E"/>
    <w:rsid w:val="00EF7EFE"/>
    <w:rsid w:val="00F00B4A"/>
    <w:rsid w:val="00F01AC2"/>
    <w:rsid w:val="00F04D21"/>
    <w:rsid w:val="00F061B9"/>
    <w:rsid w:val="00F06576"/>
    <w:rsid w:val="00F06D14"/>
    <w:rsid w:val="00F07B79"/>
    <w:rsid w:val="00F07EA2"/>
    <w:rsid w:val="00F10346"/>
    <w:rsid w:val="00F111B0"/>
    <w:rsid w:val="00F115CA"/>
    <w:rsid w:val="00F11E73"/>
    <w:rsid w:val="00F12340"/>
    <w:rsid w:val="00F12EF5"/>
    <w:rsid w:val="00F13122"/>
    <w:rsid w:val="00F1389C"/>
    <w:rsid w:val="00F13C5A"/>
    <w:rsid w:val="00F22DAD"/>
    <w:rsid w:val="00F23381"/>
    <w:rsid w:val="00F238A7"/>
    <w:rsid w:val="00F25364"/>
    <w:rsid w:val="00F254A4"/>
    <w:rsid w:val="00F273EE"/>
    <w:rsid w:val="00F27502"/>
    <w:rsid w:val="00F27855"/>
    <w:rsid w:val="00F317D6"/>
    <w:rsid w:val="00F319F1"/>
    <w:rsid w:val="00F3297A"/>
    <w:rsid w:val="00F33157"/>
    <w:rsid w:val="00F33734"/>
    <w:rsid w:val="00F34BE6"/>
    <w:rsid w:val="00F35CBB"/>
    <w:rsid w:val="00F36796"/>
    <w:rsid w:val="00F37C83"/>
    <w:rsid w:val="00F37F52"/>
    <w:rsid w:val="00F41C19"/>
    <w:rsid w:val="00F423EC"/>
    <w:rsid w:val="00F42E77"/>
    <w:rsid w:val="00F436FC"/>
    <w:rsid w:val="00F4523F"/>
    <w:rsid w:val="00F45D2F"/>
    <w:rsid w:val="00F46494"/>
    <w:rsid w:val="00F46ABB"/>
    <w:rsid w:val="00F47EBD"/>
    <w:rsid w:val="00F50594"/>
    <w:rsid w:val="00F51886"/>
    <w:rsid w:val="00F5236F"/>
    <w:rsid w:val="00F52E77"/>
    <w:rsid w:val="00F55773"/>
    <w:rsid w:val="00F558AB"/>
    <w:rsid w:val="00F56EEC"/>
    <w:rsid w:val="00F60CF9"/>
    <w:rsid w:val="00F61D89"/>
    <w:rsid w:val="00F61E5E"/>
    <w:rsid w:val="00F62A97"/>
    <w:rsid w:val="00F6380C"/>
    <w:rsid w:val="00F63FC5"/>
    <w:rsid w:val="00F6528A"/>
    <w:rsid w:val="00F65A47"/>
    <w:rsid w:val="00F65F0D"/>
    <w:rsid w:val="00F661F0"/>
    <w:rsid w:val="00F673CB"/>
    <w:rsid w:val="00F67A84"/>
    <w:rsid w:val="00F70E15"/>
    <w:rsid w:val="00F71EBD"/>
    <w:rsid w:val="00F720D8"/>
    <w:rsid w:val="00F7311F"/>
    <w:rsid w:val="00F73906"/>
    <w:rsid w:val="00F74519"/>
    <w:rsid w:val="00F753B4"/>
    <w:rsid w:val="00F75A0D"/>
    <w:rsid w:val="00F7669F"/>
    <w:rsid w:val="00F80782"/>
    <w:rsid w:val="00F81A04"/>
    <w:rsid w:val="00F82129"/>
    <w:rsid w:val="00F8226C"/>
    <w:rsid w:val="00F83B12"/>
    <w:rsid w:val="00F84C01"/>
    <w:rsid w:val="00F864ED"/>
    <w:rsid w:val="00F86877"/>
    <w:rsid w:val="00F86ABB"/>
    <w:rsid w:val="00F86D84"/>
    <w:rsid w:val="00F87276"/>
    <w:rsid w:val="00F90570"/>
    <w:rsid w:val="00F92271"/>
    <w:rsid w:val="00F937AD"/>
    <w:rsid w:val="00F93BC6"/>
    <w:rsid w:val="00F945FF"/>
    <w:rsid w:val="00F951C2"/>
    <w:rsid w:val="00F95C55"/>
    <w:rsid w:val="00F967DA"/>
    <w:rsid w:val="00F97039"/>
    <w:rsid w:val="00F97C6B"/>
    <w:rsid w:val="00FA0B3A"/>
    <w:rsid w:val="00FA0CB1"/>
    <w:rsid w:val="00FA111D"/>
    <w:rsid w:val="00FA2750"/>
    <w:rsid w:val="00FA4E77"/>
    <w:rsid w:val="00FA60B4"/>
    <w:rsid w:val="00FA62E3"/>
    <w:rsid w:val="00FA6459"/>
    <w:rsid w:val="00FA7045"/>
    <w:rsid w:val="00FB0CFF"/>
    <w:rsid w:val="00FB1936"/>
    <w:rsid w:val="00FB1CAE"/>
    <w:rsid w:val="00FB3F01"/>
    <w:rsid w:val="00FB5E08"/>
    <w:rsid w:val="00FB6382"/>
    <w:rsid w:val="00FB76B5"/>
    <w:rsid w:val="00FC0493"/>
    <w:rsid w:val="00FC181D"/>
    <w:rsid w:val="00FC41A1"/>
    <w:rsid w:val="00FC4830"/>
    <w:rsid w:val="00FC5787"/>
    <w:rsid w:val="00FC5C7D"/>
    <w:rsid w:val="00FC604B"/>
    <w:rsid w:val="00FC667F"/>
    <w:rsid w:val="00FC71B8"/>
    <w:rsid w:val="00FC7A42"/>
    <w:rsid w:val="00FD0BCE"/>
    <w:rsid w:val="00FD17DC"/>
    <w:rsid w:val="00FD230A"/>
    <w:rsid w:val="00FD2501"/>
    <w:rsid w:val="00FD2732"/>
    <w:rsid w:val="00FD3546"/>
    <w:rsid w:val="00FD421E"/>
    <w:rsid w:val="00FD7648"/>
    <w:rsid w:val="00FD773F"/>
    <w:rsid w:val="00FE03D1"/>
    <w:rsid w:val="00FE2770"/>
    <w:rsid w:val="00FE3459"/>
    <w:rsid w:val="00FE38FB"/>
    <w:rsid w:val="00FE40D0"/>
    <w:rsid w:val="00FE46C9"/>
    <w:rsid w:val="00FE4934"/>
    <w:rsid w:val="00FE5F87"/>
    <w:rsid w:val="00FE7CC5"/>
    <w:rsid w:val="00FF09FA"/>
    <w:rsid w:val="00FF1481"/>
    <w:rsid w:val="00FF1805"/>
    <w:rsid w:val="00FF29D4"/>
    <w:rsid w:val="00FF2C7B"/>
    <w:rsid w:val="00FF3915"/>
    <w:rsid w:val="00FF3947"/>
    <w:rsid w:val="00FF3D7F"/>
    <w:rsid w:val="00FF51BC"/>
    <w:rsid w:val="00FF5DFE"/>
    <w:rsid w:val="00FF7181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1F329E84-2225-4F41-892F-2FB4FB4BF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C672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2A00C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A00C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A00C6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2A00C6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2A4EB6"/>
    <w:rPr>
      <w:color w:val="605E5C"/>
      <w:shd w:val="clear" w:color="auto" w:fill="E1DFDD"/>
    </w:rPr>
  </w:style>
  <w:style w:type="table" w:customStyle="1" w:styleId="11">
    <w:name w:val="网格型1"/>
    <w:basedOn w:val="a2"/>
    <w:next w:val="ab"/>
    <w:uiPriority w:val="39"/>
    <w:rsid w:val="00EB786D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39"/>
    <w:rsid w:val="00BF61BE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39"/>
    <w:rsid w:val="00BF61BE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39"/>
    <w:rsid w:val="00BF61BE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b"/>
    <w:uiPriority w:val="39"/>
    <w:rsid w:val="00445E3F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b"/>
    <w:uiPriority w:val="39"/>
    <w:rsid w:val="00445E3F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b"/>
    <w:uiPriority w:val="39"/>
    <w:rsid w:val="003B4FC8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b"/>
    <w:uiPriority w:val="39"/>
    <w:rsid w:val="003B4FC8"/>
    <w:pPr>
      <w:spacing w:after="0" w:line="240" w:lineRule="auto"/>
    </w:pPr>
    <w:rPr>
      <w:rFonts w:ascii="等线" w:hAnsi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a">
    <w:name w:val="Date"/>
    <w:basedOn w:val="a0"/>
    <w:next w:val="a0"/>
    <w:link w:val="affb"/>
    <w:uiPriority w:val="99"/>
    <w:semiHidden/>
    <w:unhideWhenUsed/>
    <w:rsid w:val="00B044F4"/>
    <w:pPr>
      <w:ind w:leftChars="2500" w:left="100"/>
    </w:pPr>
  </w:style>
  <w:style w:type="character" w:customStyle="1" w:styleId="affb">
    <w:name w:val="日期 字符"/>
    <w:basedOn w:val="a1"/>
    <w:link w:val="affa"/>
    <w:uiPriority w:val="99"/>
    <w:semiHidden/>
    <w:rsid w:val="00B044F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592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395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322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025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065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781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545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07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0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999015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single" w:sz="6" w:space="0" w:color="EEEEEE"/>
                <w:right w:val="none" w:sz="0" w:space="0" w:color="auto"/>
              </w:divBdr>
              <w:divsChild>
                <w:div w:id="114474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7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3299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59151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8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399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4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4027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25984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8028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924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9015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1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3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5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2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3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612264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single" w:sz="6" w:space="0" w:color="EEEEEE"/>
                <w:right w:val="none" w:sz="0" w:space="0" w:color="auto"/>
              </w:divBdr>
              <w:divsChild>
                <w:div w:id="121916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1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03D265-F4A7-461E-A30B-A74B19FB966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0255</TotalTime>
  <Pages>1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haihong zhang</cp:lastModifiedBy>
  <cp:revision>1004</cp:revision>
  <cp:lastPrinted>2013-10-03T12:51:00Z</cp:lastPrinted>
  <dcterms:created xsi:type="dcterms:W3CDTF">2025-02-03T16:08:00Z</dcterms:created>
  <dcterms:modified xsi:type="dcterms:W3CDTF">2025-05-2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a9951c99eb31d99e5d045160106a5c130ecf8c1d5c782bfcce45ba1fd948019</vt:lpwstr>
  </property>
</Properties>
</file>